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D16A80">
      <w:pPr>
        <w:numPr>
          <w:ilvl w:val="0"/>
          <w:numId w:val="0"/>
        </w:numPr>
        <w:adjustRightInd w:val="0"/>
        <w:snapToGrid w:val="0"/>
        <w:ind w:leftChars="0"/>
        <w:jc w:val="center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</w:pPr>
      <w:bookmarkStart w:id="16" w:name="_GoBack"/>
      <w:bookmarkEnd w:id="16"/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Unexpected richness and distinct patterns of </w:t>
      </w:r>
      <w:r>
        <w:rPr>
          <w:rStyle w:val="9"/>
          <w:rFonts w:hint="default" w:ascii="Times New Roman" w:hAnsi="Times New Roman" w:eastAsia="Segoe UI" w:cs="Times New Roman"/>
          <w:b/>
          <w:bCs/>
          <w:i/>
          <w:iCs/>
          <w:caps w:val="0"/>
          <w:spacing w:val="0"/>
          <w:sz w:val="24"/>
          <w:szCs w:val="24"/>
          <w:shd w:val="clear" w:fill="FFFFFF"/>
        </w:rPr>
        <w:t>Morchella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</w:t>
      </w:r>
      <w:r>
        <w:rPr>
          <w:rStyle w:val="9"/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  <w:t>s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pecies </w:t>
      </w:r>
      <w:r>
        <w:rPr>
          <w:rStyle w:val="9"/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iversity in Chongqing, a notable 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  <w:t>‘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Furnace City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  <w:t>’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:</w:t>
      </w:r>
      <w:r>
        <w:rPr>
          <w:rStyle w:val="9"/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  <w:t xml:space="preserve"> </w:t>
      </w:r>
    </w:p>
    <w:p w14:paraId="40FD3CDC">
      <w:pPr>
        <w:numPr>
          <w:ilvl w:val="0"/>
          <w:numId w:val="0"/>
        </w:numPr>
        <w:adjustRightInd w:val="0"/>
        <w:snapToGrid w:val="0"/>
        <w:ind w:leftChars="0"/>
        <w:jc w:val="center"/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unveiling </w:t>
      </w:r>
      <w:r>
        <w:rPr>
          <w:rStyle w:val="9"/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  <w:t>rich 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iversity in hot regions</w:t>
      </w:r>
      <w:bookmarkStart w:id="0" w:name="OLE_LINK29"/>
    </w:p>
    <w:p w14:paraId="049932EB">
      <w:pPr>
        <w:numPr>
          <w:ilvl w:val="0"/>
          <w:numId w:val="0"/>
        </w:numPr>
        <w:adjustRightInd w:val="0"/>
        <w:snapToGrid w:val="0"/>
        <w:ind w:leftChars="0"/>
        <w:jc w:val="center"/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</w:pPr>
    </w:p>
    <w:p w14:paraId="3019AD74">
      <w:pPr>
        <w:numPr>
          <w:ilvl w:val="0"/>
          <w:numId w:val="0"/>
        </w:numPr>
        <w:adjustRightInd w:val="0"/>
        <w:snapToGrid w:val="0"/>
        <w:ind w:leftChars="0"/>
        <w:jc w:val="center"/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</w:pP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  <w:t>Qin Qin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>1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/>
        </w:rPr>
        <w:t>,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 xml:space="preserve"> 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/>
        </w:rPr>
        <w:t>Yan-Fei Teng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>1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  <w:t>, Wen-Shu Hu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>1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  <w:t>, Jing-Yi Wei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>2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  <w:t>, Zhong-Dong Yu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>3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  <w:t>, Ping Du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>4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  <w:t>, Xiao-Yan Zhang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>1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  <w:t>, Xia Guo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>1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  <w:t>, Meng-Qian Chen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>1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  <w:t xml:space="preserve">, 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  <w:t>Wei Wei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>1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/>
        </w:rPr>
        <w:t>, Xi-Hui Du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>1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>*</w:t>
      </w:r>
      <w:bookmarkEnd w:id="0"/>
    </w:p>
    <w:p w14:paraId="7B87C25E">
      <w:pPr>
        <w:numPr>
          <w:ilvl w:val="0"/>
          <w:numId w:val="0"/>
        </w:numPr>
        <w:adjustRightInd w:val="0"/>
        <w:snapToGrid w:val="0"/>
        <w:ind w:leftChars="0"/>
        <w:jc w:val="center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</w:pPr>
    </w:p>
    <w:p w14:paraId="30BADF1F">
      <w:pPr>
        <w:numPr>
          <w:ilvl w:val="0"/>
          <w:numId w:val="0"/>
        </w:numPr>
        <w:adjustRightInd w:val="0"/>
        <w:snapToGrid w:val="0"/>
        <w:ind w:leftChars="0" w:firstLineChars="0"/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/>
        </w:rPr>
      </w:pP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>1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 xml:space="preserve"> 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/>
        </w:rPr>
        <w:t>College of Life Sciences, Chongqing Normal University, Chongqing 401331,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/>
        </w:rPr>
        <w:t xml:space="preserve"> 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/>
        </w:rPr>
        <w:t>China</w:t>
      </w:r>
    </w:p>
    <w:p w14:paraId="3275C51A">
      <w:pPr>
        <w:keepNext w:val="0"/>
        <w:keepLines w:val="0"/>
        <w:widowControl/>
        <w:numPr>
          <w:ilvl w:val="0"/>
          <w:numId w:val="0"/>
        </w:numPr>
        <w:suppressLineNumbers w:val="0"/>
        <w:adjustRightInd w:val="0"/>
        <w:snapToGrid w:val="0"/>
        <w:spacing w:before="0" w:beforeAutospacing="0" w:after="0" w:afterAutospacing="0"/>
        <w:ind w:left="0" w:firstLine="0" w:firstLineChars="0"/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/>
        </w:rPr>
      </w:pP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 xml:space="preserve">2 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/>
        </w:rPr>
        <w:t>Chongqing Academy of Agricultural Sciences, Chongqing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/>
        </w:rPr>
        <w:t xml:space="preserve"> 401329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/>
        </w:rPr>
        <w:t>, China</w:t>
      </w:r>
    </w:p>
    <w:p w14:paraId="3B3329D6">
      <w:pPr>
        <w:keepNext w:val="0"/>
        <w:keepLines w:val="0"/>
        <w:widowControl/>
        <w:numPr>
          <w:ilvl w:val="0"/>
          <w:numId w:val="0"/>
        </w:numPr>
        <w:suppressLineNumbers w:val="0"/>
        <w:adjustRightInd w:val="0"/>
        <w:snapToGrid w:val="0"/>
        <w:spacing w:before="0" w:beforeAutospacing="0" w:after="0" w:afterAutospacing="0"/>
        <w:ind w:left="0" w:firstLine="0" w:firstLineChars="0"/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sz w:val="24"/>
          <w:szCs w:val="24"/>
          <w:shd w:val="clear" w:fill="FFFFFF"/>
        </w:rPr>
      </w:pP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>3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 xml:space="preserve"> 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22222"/>
          <w:spacing w:val="0"/>
          <w:sz w:val="24"/>
          <w:szCs w:val="24"/>
          <w:shd w:val="clear" w:fill="FFFFFF"/>
        </w:rPr>
        <w:t>College of Forestry, Northwest A&amp;F University, Yangling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/>
        </w:rPr>
        <w:t xml:space="preserve"> 712100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22222"/>
          <w:spacing w:val="0"/>
          <w:sz w:val="24"/>
          <w:szCs w:val="24"/>
          <w:shd w:val="clear" w:fill="FFFFFF"/>
        </w:rPr>
        <w:t>, Shaanxi, China</w:t>
      </w:r>
    </w:p>
    <w:p w14:paraId="3C3730CC">
      <w:pPr>
        <w:numPr>
          <w:ilvl w:val="0"/>
          <w:numId w:val="0"/>
        </w:numPr>
        <w:adjustRightInd w:val="0"/>
        <w:snapToGrid w:val="0"/>
        <w:ind w:leftChars="0" w:firstLineChars="0"/>
        <w:rPr>
          <w:rStyle w:val="9"/>
          <w:rFonts w:hint="default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vertAlign w:val="baseline"/>
          <w:lang w:val="en-US"/>
        </w:rPr>
      </w:pP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>4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 xml:space="preserve"> 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/>
        </w:rPr>
        <w:t>School of Advanced Agriculture and Bioengineering, Yangtze Normal University, Chongqing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/>
        </w:rPr>
        <w:t xml:space="preserve"> 408100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/>
        </w:rPr>
        <w:t>, China</w:t>
      </w:r>
    </w:p>
    <w:p w14:paraId="4B559283">
      <w:pPr>
        <w:numPr>
          <w:ilvl w:val="0"/>
          <w:numId w:val="0"/>
        </w:numPr>
        <w:adjustRightInd w:val="0"/>
        <w:snapToGrid w:val="0"/>
        <w:ind w:leftChars="0"/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/>
        </w:rPr>
      </w:pPr>
    </w:p>
    <w:p w14:paraId="71F0992D">
      <w:pPr>
        <w:numPr>
          <w:ilvl w:val="0"/>
          <w:numId w:val="0"/>
        </w:numPr>
        <w:adjustRightInd w:val="0"/>
        <w:snapToGrid w:val="0"/>
        <w:ind w:leftChars="0" w:firstLineChars="0"/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 w:eastAsia="zh-CN"/>
        </w:rPr>
      </w:pP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superscript"/>
          <w:lang w:val="en-US"/>
        </w:rPr>
        <w:t>*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 w:eastAsia="zh-CN"/>
        </w:rPr>
        <w:t>Correspond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 w:eastAsia="zh-CN"/>
        </w:rPr>
        <w:t>ence: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 w:eastAsia="zh-CN"/>
        </w:rPr>
        <w:t xml:space="preserve"> </w:t>
      </w:r>
    </w:p>
    <w:p w14:paraId="34B80214">
      <w:pPr>
        <w:numPr>
          <w:ilvl w:val="0"/>
          <w:numId w:val="0"/>
        </w:numPr>
        <w:adjustRightInd w:val="0"/>
        <w:snapToGrid w:val="0"/>
        <w:ind w:leftChars="0" w:firstLineChars="0"/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/>
        </w:rPr>
      </w:pP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 w:eastAsia="zh-CN"/>
        </w:rPr>
        <w:t xml:space="preserve">Xi-Hui Du </w:t>
      </w:r>
    </w:p>
    <w:p w14:paraId="333E9431">
      <w:pPr>
        <w:numPr>
          <w:ilvl w:val="0"/>
          <w:numId w:val="0"/>
        </w:numPr>
        <w:adjustRightInd w:val="0"/>
        <w:snapToGrid w:val="0"/>
        <w:ind w:leftChars="0" w:firstLine="0" w:firstLineChars="0"/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/>
        </w:rPr>
      </w:pP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/>
        </w:rPr>
        <w:t>duxihuimorel@outlook.com</w:t>
      </w:r>
    </w:p>
    <w:p w14:paraId="6435C2F9">
      <w:pP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10"/>
          <w:sz w:val="15"/>
          <w:szCs w:val="15"/>
          <w:highlight w:val="none"/>
          <w:u w:val="none"/>
          <w:lang w:val="en-US" w:eastAsia="zh-CN"/>
        </w:rPr>
      </w:pPr>
    </w:p>
    <w:p w14:paraId="075AB999">
      <w:pP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10"/>
          <w:sz w:val="24"/>
          <w:szCs w:val="24"/>
          <w:highlight w:val="none"/>
          <w:u w:val="none"/>
          <w:lang w:val="en-US" w:eastAsia="zh-CN"/>
        </w:rPr>
        <w:t>Supplemental Table S1.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highlight w:val="none"/>
          <w:u w:val="none"/>
          <w:lang w:val="en-US" w:eastAsia="zh-CN"/>
        </w:rPr>
        <w:t xml:space="preserve"> Detailed information on the retrieved sequences of species in Elata Clade used in this study.</w:t>
      </w:r>
    </w:p>
    <w:tbl>
      <w:tblPr>
        <w:tblStyle w:val="7"/>
        <w:tblW w:w="14609" w:type="dxa"/>
        <w:tblInd w:w="-27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1873"/>
        <w:gridCol w:w="1553"/>
        <w:gridCol w:w="1415"/>
        <w:gridCol w:w="1457"/>
        <w:gridCol w:w="1414"/>
        <w:gridCol w:w="1757"/>
        <w:gridCol w:w="2372"/>
      </w:tblGrid>
      <w:tr w14:paraId="58C918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5945FE1">
            <w:pPr>
              <w:jc w:val="left"/>
              <w:rPr>
                <w:sz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pecies</w:t>
            </w:r>
          </w:p>
        </w:tc>
        <w:tc>
          <w:tcPr>
            <w:tcW w:w="1873" w:type="dxa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87E1F3F">
            <w:pPr>
              <w:jc w:val="left"/>
              <w:rPr>
                <w:sz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Voucher</w:t>
            </w:r>
          </w:p>
        </w:tc>
        <w:tc>
          <w:tcPr>
            <w:tcW w:w="1553" w:type="dxa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9E24E2B">
            <w:pPr>
              <w:jc w:val="left"/>
              <w:rPr>
                <w:sz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Loc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ion</w:t>
            </w:r>
          </w:p>
        </w:tc>
        <w:tc>
          <w:tcPr>
            <w:tcW w:w="6043" w:type="dxa"/>
            <w:gridSpan w:val="4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743B50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GenBank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ccession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mber</w:t>
            </w:r>
          </w:p>
        </w:tc>
        <w:tc>
          <w:tcPr>
            <w:tcW w:w="2372" w:type="dxa"/>
            <w:vMerge w:val="restart"/>
            <w:tcBorders>
              <w:top w:val="single" w:color="auto" w:sz="12" w:space="0"/>
            </w:tcBorders>
            <w:vAlign w:val="center"/>
          </w:tcPr>
          <w:p w14:paraId="45F8801D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</w:tr>
      <w:tr w14:paraId="16FB2C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8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A583107">
            <w:pPr>
              <w:jc w:val="left"/>
              <w:rPr>
                <w:sz w:val="24"/>
                <w:vertAlign w:val="baseline"/>
              </w:rPr>
            </w:pPr>
          </w:p>
        </w:tc>
        <w:tc>
          <w:tcPr>
            <w:tcW w:w="1873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E7DB1B0">
            <w:pPr>
              <w:jc w:val="left"/>
              <w:rPr>
                <w:sz w:val="24"/>
                <w:vertAlign w:val="baseline"/>
              </w:rPr>
            </w:pPr>
          </w:p>
        </w:tc>
        <w:tc>
          <w:tcPr>
            <w:tcW w:w="1553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018CFFA">
            <w:pPr>
              <w:jc w:val="left"/>
              <w:rPr>
                <w:sz w:val="24"/>
                <w:vertAlign w:val="baseline"/>
              </w:rPr>
            </w:pPr>
          </w:p>
        </w:tc>
        <w:tc>
          <w:tcPr>
            <w:tcW w:w="14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81175BC">
            <w:pPr>
              <w:jc w:val="center"/>
              <w:rPr>
                <w:sz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ITS</w:t>
            </w:r>
          </w:p>
        </w:tc>
        <w:tc>
          <w:tcPr>
            <w:tcW w:w="145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DEF7968">
            <w:pPr>
              <w:jc w:val="center"/>
              <w:rPr>
                <w:sz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EF1-a</w:t>
            </w:r>
          </w:p>
        </w:tc>
        <w:tc>
          <w:tcPr>
            <w:tcW w:w="141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FAD3A2A">
            <w:pPr>
              <w:jc w:val="center"/>
              <w:rPr>
                <w:sz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RPB1</w:t>
            </w:r>
          </w:p>
        </w:tc>
        <w:tc>
          <w:tcPr>
            <w:tcW w:w="175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555EDE0">
            <w:pPr>
              <w:jc w:val="center"/>
              <w:rPr>
                <w:sz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RPB2</w:t>
            </w:r>
          </w:p>
        </w:tc>
        <w:tc>
          <w:tcPr>
            <w:tcW w:w="2372" w:type="dxa"/>
            <w:vMerge w:val="continue"/>
            <w:tcBorders>
              <w:bottom w:val="single" w:color="auto" w:sz="8" w:space="0"/>
            </w:tcBorders>
            <w:vAlign w:val="center"/>
          </w:tcPr>
          <w:p w14:paraId="793C7565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309E0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9D17CBF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auto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Morchella </w:t>
            </w: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auto"/>
                <w:spacing w:val="10"/>
                <w:sz w:val="24"/>
                <w:szCs w:val="24"/>
                <w:vertAlign w:val="baseline"/>
                <w:lang w:val="en-US" w:eastAsia="zh-CN"/>
              </w:rPr>
              <w:t>exuberans</w:t>
            </w:r>
          </w:p>
        </w:tc>
        <w:tc>
          <w:tcPr>
            <w:tcW w:w="187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767046B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866</w:t>
            </w:r>
          </w:p>
        </w:tc>
        <w:tc>
          <w:tcPr>
            <w:tcW w:w="155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69A5908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83C7885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80</w:t>
            </w:r>
          </w:p>
        </w:tc>
        <w:tc>
          <w:tcPr>
            <w:tcW w:w="145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3A5A40A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48</w:t>
            </w:r>
          </w:p>
        </w:tc>
        <w:tc>
          <w:tcPr>
            <w:tcW w:w="141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780505F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44</w:t>
            </w:r>
          </w:p>
        </w:tc>
        <w:tc>
          <w:tcPr>
            <w:tcW w:w="175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18917E1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76</w:t>
            </w:r>
          </w:p>
        </w:tc>
        <w:tc>
          <w:tcPr>
            <w:tcW w:w="237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2FD086B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4D6569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4323766F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vAlign w:val="center"/>
          </w:tcPr>
          <w:p w14:paraId="041B0584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86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3641257A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 w14:paraId="213A6697">
            <w:pPr>
              <w:jc w:val="center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8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79E9E892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4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 w14:paraId="072A340B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4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 w14:paraId="16D3D840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77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vAlign w:val="center"/>
          </w:tcPr>
          <w:p w14:paraId="7D3131FD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57FCE1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vAlign w:val="center"/>
          </w:tcPr>
          <w:p w14:paraId="5CC3F107">
            <w:pPr>
              <w:numPr>
                <w:ilvl w:val="-1"/>
                <w:numId w:val="0"/>
              </w:numPr>
              <w:jc w:val="left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importuna</w:t>
            </w:r>
          </w:p>
        </w:tc>
        <w:tc>
          <w:tcPr>
            <w:tcW w:w="1873" w:type="dxa"/>
            <w:vAlign w:val="center"/>
          </w:tcPr>
          <w:p w14:paraId="1D5499B0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868</w:t>
            </w:r>
          </w:p>
        </w:tc>
        <w:tc>
          <w:tcPr>
            <w:tcW w:w="1553" w:type="dxa"/>
            <w:vAlign w:val="center"/>
          </w:tcPr>
          <w:p w14:paraId="785B2CC5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vAlign w:val="center"/>
          </w:tcPr>
          <w:p w14:paraId="3FC84BCC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74</w:t>
            </w:r>
          </w:p>
        </w:tc>
        <w:tc>
          <w:tcPr>
            <w:tcW w:w="1457" w:type="dxa"/>
            <w:vAlign w:val="center"/>
          </w:tcPr>
          <w:p w14:paraId="68501354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42</w:t>
            </w:r>
          </w:p>
        </w:tc>
        <w:tc>
          <w:tcPr>
            <w:tcW w:w="1414" w:type="dxa"/>
            <w:vAlign w:val="center"/>
          </w:tcPr>
          <w:p w14:paraId="42EBBC76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38</w:t>
            </w:r>
          </w:p>
        </w:tc>
        <w:tc>
          <w:tcPr>
            <w:tcW w:w="1757" w:type="dxa"/>
            <w:vAlign w:val="center"/>
          </w:tcPr>
          <w:p w14:paraId="42F94E09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70</w:t>
            </w:r>
          </w:p>
        </w:tc>
        <w:tc>
          <w:tcPr>
            <w:tcW w:w="2372" w:type="dxa"/>
            <w:vAlign w:val="center"/>
          </w:tcPr>
          <w:p w14:paraId="1B32BD1E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664E5F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vAlign w:val="center"/>
          </w:tcPr>
          <w:p w14:paraId="4207AC61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vAlign w:val="center"/>
          </w:tcPr>
          <w:p w14:paraId="2876E8E4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871</w:t>
            </w:r>
          </w:p>
        </w:tc>
        <w:tc>
          <w:tcPr>
            <w:tcW w:w="1553" w:type="dxa"/>
            <w:vAlign w:val="center"/>
          </w:tcPr>
          <w:p w14:paraId="4C13EEB0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vertAlign w:val="baseline"/>
                <w:lang w:val="en-US" w:eastAsia="zh-CN"/>
              </w:rPr>
              <w:t>Germany</w:t>
            </w:r>
          </w:p>
        </w:tc>
        <w:tc>
          <w:tcPr>
            <w:tcW w:w="1415" w:type="dxa"/>
            <w:vAlign w:val="center"/>
          </w:tcPr>
          <w:p w14:paraId="7CCB3369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03</w:t>
            </w:r>
          </w:p>
        </w:tc>
        <w:tc>
          <w:tcPr>
            <w:tcW w:w="1457" w:type="dxa"/>
            <w:vAlign w:val="center"/>
          </w:tcPr>
          <w:p w14:paraId="3FDE9B06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71</w:t>
            </w:r>
          </w:p>
        </w:tc>
        <w:tc>
          <w:tcPr>
            <w:tcW w:w="1414" w:type="dxa"/>
            <w:vAlign w:val="center"/>
          </w:tcPr>
          <w:p w14:paraId="52EE6A18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67</w:t>
            </w:r>
          </w:p>
        </w:tc>
        <w:tc>
          <w:tcPr>
            <w:tcW w:w="1757" w:type="dxa"/>
            <w:vAlign w:val="center"/>
          </w:tcPr>
          <w:p w14:paraId="104A1090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99</w:t>
            </w:r>
          </w:p>
        </w:tc>
        <w:tc>
          <w:tcPr>
            <w:tcW w:w="2372" w:type="dxa"/>
            <w:vAlign w:val="center"/>
          </w:tcPr>
          <w:p w14:paraId="535C1752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5320FA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8" w:type="dxa"/>
            <w:vMerge w:val="restart"/>
            <w:vAlign w:val="center"/>
          </w:tcPr>
          <w:p w14:paraId="70165CF3">
            <w:pPr>
              <w:numPr>
                <w:ilvl w:val="0"/>
                <w:numId w:val="0"/>
              </w:numPr>
              <w:ind w:leftChars="0"/>
              <w:jc w:val="left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owerii</w:t>
            </w:r>
          </w:p>
        </w:tc>
        <w:tc>
          <w:tcPr>
            <w:tcW w:w="1873" w:type="dxa"/>
            <w:vAlign w:val="center"/>
          </w:tcPr>
          <w:p w14:paraId="481DD2AB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FCNU1025</w:t>
            </w:r>
          </w:p>
        </w:tc>
        <w:tc>
          <w:tcPr>
            <w:tcW w:w="1553" w:type="dxa"/>
            <w:vAlign w:val="center"/>
          </w:tcPr>
          <w:p w14:paraId="3BFBED6C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vAlign w:val="center"/>
          </w:tcPr>
          <w:p w14:paraId="49F10540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46</w:t>
            </w:r>
          </w:p>
        </w:tc>
        <w:tc>
          <w:tcPr>
            <w:tcW w:w="1457" w:type="dxa"/>
            <w:vAlign w:val="center"/>
          </w:tcPr>
          <w:p w14:paraId="297619C1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64</w:t>
            </w:r>
          </w:p>
        </w:tc>
        <w:tc>
          <w:tcPr>
            <w:tcW w:w="1414" w:type="dxa"/>
            <w:vAlign w:val="center"/>
          </w:tcPr>
          <w:p w14:paraId="6365645F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52</w:t>
            </w:r>
          </w:p>
        </w:tc>
        <w:tc>
          <w:tcPr>
            <w:tcW w:w="1757" w:type="dxa"/>
            <w:vAlign w:val="center"/>
          </w:tcPr>
          <w:p w14:paraId="0C983276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58</w:t>
            </w:r>
          </w:p>
        </w:tc>
        <w:tc>
          <w:tcPr>
            <w:tcW w:w="2372" w:type="dxa"/>
            <w:vAlign w:val="center"/>
          </w:tcPr>
          <w:p w14:paraId="01FD3605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9</w:t>
            </w:r>
          </w:p>
        </w:tc>
      </w:tr>
      <w:tr w14:paraId="31DBFA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vAlign w:val="center"/>
          </w:tcPr>
          <w:p w14:paraId="5DC00E7E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vAlign w:val="center"/>
          </w:tcPr>
          <w:p w14:paraId="3173BD0F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FCNU1026</w:t>
            </w:r>
          </w:p>
        </w:tc>
        <w:tc>
          <w:tcPr>
            <w:tcW w:w="1553" w:type="dxa"/>
            <w:vAlign w:val="center"/>
          </w:tcPr>
          <w:p w14:paraId="6238ED31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vAlign w:val="center"/>
          </w:tcPr>
          <w:p w14:paraId="6EE85221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47</w:t>
            </w:r>
          </w:p>
        </w:tc>
        <w:tc>
          <w:tcPr>
            <w:tcW w:w="1457" w:type="dxa"/>
            <w:vAlign w:val="center"/>
          </w:tcPr>
          <w:p w14:paraId="7831CEDB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65</w:t>
            </w:r>
          </w:p>
        </w:tc>
        <w:tc>
          <w:tcPr>
            <w:tcW w:w="1414" w:type="dxa"/>
            <w:vAlign w:val="center"/>
          </w:tcPr>
          <w:p w14:paraId="42412EDF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53</w:t>
            </w:r>
          </w:p>
        </w:tc>
        <w:tc>
          <w:tcPr>
            <w:tcW w:w="1757" w:type="dxa"/>
            <w:vAlign w:val="center"/>
          </w:tcPr>
          <w:p w14:paraId="536F14CC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59</w:t>
            </w:r>
          </w:p>
        </w:tc>
        <w:tc>
          <w:tcPr>
            <w:tcW w:w="2372" w:type="dxa"/>
            <w:vAlign w:val="center"/>
          </w:tcPr>
          <w:p w14:paraId="5903DC8F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9</w:t>
            </w:r>
          </w:p>
        </w:tc>
      </w:tr>
      <w:tr w14:paraId="776036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vAlign w:val="center"/>
          </w:tcPr>
          <w:p w14:paraId="00346827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eximia</w:t>
            </w:r>
          </w:p>
        </w:tc>
        <w:tc>
          <w:tcPr>
            <w:tcW w:w="1873" w:type="dxa"/>
            <w:vAlign w:val="center"/>
          </w:tcPr>
          <w:p w14:paraId="3F024755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833</w:t>
            </w:r>
          </w:p>
        </w:tc>
        <w:tc>
          <w:tcPr>
            <w:tcW w:w="1553" w:type="dxa"/>
            <w:vAlign w:val="center"/>
          </w:tcPr>
          <w:p w14:paraId="682EB2B5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anada</w:t>
            </w:r>
          </w:p>
        </w:tc>
        <w:tc>
          <w:tcPr>
            <w:tcW w:w="1415" w:type="dxa"/>
            <w:vAlign w:val="center"/>
          </w:tcPr>
          <w:p w14:paraId="4EFDACDF">
            <w:pPr>
              <w:jc w:val="center"/>
              <w:rPr>
                <w:sz w:val="24"/>
                <w:szCs w:val="24"/>
                <w:vertAlign w:val="baseline"/>
              </w:rPr>
            </w:pPr>
            <w:bookmarkStart w:id="1" w:name="OLE_LINK5"/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42</w:t>
            </w:r>
            <w:bookmarkEnd w:id="1"/>
          </w:p>
        </w:tc>
        <w:tc>
          <w:tcPr>
            <w:tcW w:w="1457" w:type="dxa"/>
            <w:vAlign w:val="center"/>
          </w:tcPr>
          <w:p w14:paraId="7345790D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0997</w:t>
            </w:r>
          </w:p>
        </w:tc>
        <w:tc>
          <w:tcPr>
            <w:tcW w:w="1414" w:type="dxa"/>
            <w:vAlign w:val="center"/>
          </w:tcPr>
          <w:p w14:paraId="1ECF5D3C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080</w:t>
            </w:r>
          </w:p>
        </w:tc>
        <w:tc>
          <w:tcPr>
            <w:tcW w:w="1757" w:type="dxa"/>
            <w:vAlign w:val="center"/>
          </w:tcPr>
          <w:p w14:paraId="4D202233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21</w:t>
            </w:r>
          </w:p>
        </w:tc>
        <w:tc>
          <w:tcPr>
            <w:tcW w:w="2372" w:type="dxa"/>
            <w:vAlign w:val="center"/>
          </w:tcPr>
          <w:p w14:paraId="65CF16F2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Du et al. 2012a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70481B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vAlign w:val="center"/>
          </w:tcPr>
          <w:p w14:paraId="2BF19EB1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vAlign w:val="center"/>
          </w:tcPr>
          <w:p w14:paraId="742FE100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863</w:t>
            </w:r>
          </w:p>
        </w:tc>
        <w:tc>
          <w:tcPr>
            <w:tcW w:w="1553" w:type="dxa"/>
            <w:vAlign w:val="center"/>
          </w:tcPr>
          <w:p w14:paraId="786ECEC9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vAlign w:val="center"/>
          </w:tcPr>
          <w:p w14:paraId="44114740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01</w:t>
            </w:r>
          </w:p>
        </w:tc>
        <w:tc>
          <w:tcPr>
            <w:tcW w:w="1457" w:type="dxa"/>
            <w:vAlign w:val="center"/>
          </w:tcPr>
          <w:p w14:paraId="71AC3541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69</w:t>
            </w:r>
          </w:p>
        </w:tc>
        <w:tc>
          <w:tcPr>
            <w:tcW w:w="1414" w:type="dxa"/>
            <w:vAlign w:val="center"/>
          </w:tcPr>
          <w:p w14:paraId="7AFDBB23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65</w:t>
            </w:r>
          </w:p>
        </w:tc>
        <w:tc>
          <w:tcPr>
            <w:tcW w:w="1757" w:type="dxa"/>
            <w:vAlign w:val="center"/>
          </w:tcPr>
          <w:p w14:paraId="3F49E822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97</w:t>
            </w:r>
          </w:p>
        </w:tc>
        <w:tc>
          <w:tcPr>
            <w:tcW w:w="2372" w:type="dxa"/>
            <w:vAlign w:val="center"/>
          </w:tcPr>
          <w:p w14:paraId="06B34DEC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7FB4A7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bottom w:val="nil"/>
            </w:tcBorders>
            <w:vAlign w:val="center"/>
          </w:tcPr>
          <w:p w14:paraId="723EDA4B"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sextelata</w:t>
            </w:r>
          </w:p>
        </w:tc>
        <w:tc>
          <w:tcPr>
            <w:tcW w:w="1873" w:type="dxa"/>
            <w:tcBorders>
              <w:bottom w:val="nil"/>
            </w:tcBorders>
            <w:shd w:val="clear" w:color="auto" w:fill="auto"/>
            <w:vAlign w:val="center"/>
          </w:tcPr>
          <w:p w14:paraId="56DBF11A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88</w:t>
            </w:r>
          </w:p>
        </w:tc>
        <w:tc>
          <w:tcPr>
            <w:tcW w:w="1553" w:type="dxa"/>
            <w:tcBorders>
              <w:bottom w:val="nil"/>
            </w:tcBorders>
            <w:shd w:val="clear" w:color="auto" w:fill="auto"/>
            <w:vAlign w:val="center"/>
          </w:tcPr>
          <w:p w14:paraId="38974B5E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auto"/>
            <w:vAlign w:val="center"/>
          </w:tcPr>
          <w:p w14:paraId="676819B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2" w:name="OLE_LINK7"/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39</w:t>
            </w:r>
            <w:bookmarkEnd w:id="2"/>
          </w:p>
        </w:tc>
        <w:tc>
          <w:tcPr>
            <w:tcW w:w="1457" w:type="dxa"/>
            <w:tcBorders>
              <w:bottom w:val="nil"/>
            </w:tcBorders>
            <w:shd w:val="clear" w:color="auto" w:fill="auto"/>
            <w:vAlign w:val="center"/>
          </w:tcPr>
          <w:p w14:paraId="235AC4F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46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auto"/>
            <w:vAlign w:val="center"/>
          </w:tcPr>
          <w:p w14:paraId="34A9BE4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44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vAlign w:val="center"/>
          </w:tcPr>
          <w:p w14:paraId="11D1B1E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0A038F6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Du et al. 2012a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387BD9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op w:val="nil"/>
              <w:tl2br w:val="nil"/>
              <w:tr2bl w:val="nil"/>
            </w:tcBorders>
            <w:vAlign w:val="center"/>
          </w:tcPr>
          <w:p w14:paraId="3FBD2FF8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A36C00E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872</w:t>
            </w:r>
          </w:p>
        </w:tc>
        <w:tc>
          <w:tcPr>
            <w:tcW w:w="155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AA9FB61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7195C1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77</w:t>
            </w:r>
          </w:p>
        </w:tc>
        <w:tc>
          <w:tcPr>
            <w:tcW w:w="145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619E71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45</w:t>
            </w:r>
          </w:p>
        </w:tc>
        <w:tc>
          <w:tcPr>
            <w:tcW w:w="141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BAD884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41</w:t>
            </w:r>
          </w:p>
        </w:tc>
        <w:tc>
          <w:tcPr>
            <w:tcW w:w="175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CC8ED6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73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8EC1B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0611A5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66F731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purpurascens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225AD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29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1A15C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BE408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3" w:name="OLE_LINK6"/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11</w:t>
            </w:r>
            <w:bookmarkEnd w:id="3"/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E460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05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5A32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7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602D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27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CFEFE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</w:t>
            </w:r>
          </w:p>
        </w:tc>
      </w:tr>
      <w:tr w14:paraId="5ED9DD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66005EDB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E751A9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47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A7FFE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EC26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26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CDE7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8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B61E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6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9F3F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05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7E35F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04B294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8EB30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eohespera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6C4F4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21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97C7F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weden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A05F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04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5A2C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6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6AB2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4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56D43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78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693F0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111F31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4BBDF173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EE813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87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0A622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2530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78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5D61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4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DCAB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4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FA8B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74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E57A9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419091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947B11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laurentiana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C24E6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13.05.14AV0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F661E5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anad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FD6C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T819374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EBDF4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T81938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02ABC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T81935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23B1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T819362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6419F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Voitk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2014</w:t>
            </w:r>
          </w:p>
        </w:tc>
      </w:tr>
      <w:tr w14:paraId="6FBA35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7F6C99DF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35225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10.05.19AV0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B35B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anad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E33BC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T819376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6EFC6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T81938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E715F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T81935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2DFE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T819364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B6607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Voitk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2014</w:t>
            </w:r>
          </w:p>
        </w:tc>
      </w:tr>
      <w:tr w14:paraId="78B91A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BD42B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hispaniolensis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37097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37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98A1B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4" w:name="OLE_LINK1"/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ominican Republic</w:t>
            </w:r>
            <w:bookmarkEnd w:id="4"/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D952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H014725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BB01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5" w:name="OLE_LINK9"/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54</w:t>
            </w:r>
            <w:bookmarkEnd w:id="5"/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F16D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5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7CAA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84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7EE27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Baroni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8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643DDF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E2E55B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kaibabensis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CB0A2F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AC-137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11F8BB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29BC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6" w:name="OLE_LINK8"/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H014727</w:t>
            </w:r>
            <w:bookmarkEnd w:id="6"/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E8F8A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H01472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9B30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H01473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7AC4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H014737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31A50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Baroni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8</w:t>
            </w:r>
          </w:p>
        </w:tc>
      </w:tr>
      <w:tr w14:paraId="1D2A94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16383B28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507D25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AC-170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868DFB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583B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H014728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F878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H01472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5E1B2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H01473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7FC8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H014738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14EEE3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Baroni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8</w:t>
            </w:r>
          </w:p>
        </w:tc>
      </w:tr>
      <w:tr w14:paraId="1C3AE9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D6899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brunnea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55E5F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3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E630EC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anad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5CFB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15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EB50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7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2182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5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2ECE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92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C1170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3C8D6A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051288CC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477EB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43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B5727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0CF2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14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BB0B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7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D734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5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5E35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91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40A49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06E713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67273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fekeensis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DE3F9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40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ADD8A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B181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14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560E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05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D47E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7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3D66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30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20C02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</w:t>
            </w:r>
          </w:p>
        </w:tc>
      </w:tr>
      <w:tr w14:paraId="72D63C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2AFA83DE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10CBD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510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493A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4181F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33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D20D3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07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58F8B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9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D7F73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49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3760A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</w:t>
            </w:r>
          </w:p>
        </w:tc>
      </w:tr>
      <w:tr w14:paraId="2B028C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A5548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magnispora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5A35F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470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6CBB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60D0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22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333D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06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CA60E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8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582D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38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04579C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</w:t>
            </w:r>
          </w:p>
        </w:tc>
      </w:tr>
      <w:tr w14:paraId="543F7F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1D263B02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D32B1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47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59F5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9F2B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23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83D3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06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5947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8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BB36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39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BE03CC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</w:t>
            </w:r>
          </w:p>
        </w:tc>
      </w:tr>
      <w:tr w14:paraId="0F80A1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E3A26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arbutiphila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B9CE1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19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DC01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E10D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4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5AB2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08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B069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0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C342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57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367EC2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</w:t>
            </w:r>
          </w:p>
        </w:tc>
      </w:tr>
      <w:tr w14:paraId="103F9A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B5BB2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septentrionalis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E590C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2B501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67C2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64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5D79C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5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9CE47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5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FD23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87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57B15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Du et al. 2012a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079C10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CFBC9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pulchella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607E2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47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1AF5B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5C9B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24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DCD7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06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76F1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8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6941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40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43835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</w:t>
            </w:r>
          </w:p>
        </w:tc>
      </w:tr>
      <w:tr w14:paraId="00A27B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4DCA15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confericola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5B70F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10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EB2C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0441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40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55F7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08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673A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0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5A79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56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94869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</w:t>
            </w:r>
          </w:p>
        </w:tc>
      </w:tr>
      <w:tr w14:paraId="7A05E8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77888213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C0BE8C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47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D9DF5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AC98B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27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C392C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07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5B49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8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F99E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43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23D0E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</w:t>
            </w:r>
          </w:p>
        </w:tc>
      </w:tr>
      <w:tr w14:paraId="1AA383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D474C5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australiana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A47B0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33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8218EE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Australi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0C6B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C753472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43316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C75346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63650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C75347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460B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C753480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8DD36F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lliott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4</w:t>
            </w:r>
          </w:p>
        </w:tc>
      </w:tr>
      <w:tr w14:paraId="1BAC27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4B18A08B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7B83D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3507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DD4E9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Australi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848E4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C753470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992D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C75346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1D4E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C75347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5AFE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C753478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A1D850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lliott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4</w:t>
            </w:r>
          </w:p>
        </w:tc>
      </w:tr>
      <w:tr w14:paraId="5F525B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8E827A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kakiicolor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C4075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28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B0FC7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anary Island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4CB4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65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2C0C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6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402D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6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DEA7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27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F4882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Du et al. 2012a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7CFC26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C5F9D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eximioides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54D20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23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8EB4A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weden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2872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28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B202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9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B75B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6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225E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08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C3F22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</w:tr>
      <w:tr w14:paraId="31CB0D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bottom w:val="nil"/>
              <w:tl2br w:val="nil"/>
              <w:tr2bl w:val="nil"/>
            </w:tcBorders>
            <w:vAlign w:val="center"/>
          </w:tcPr>
          <w:p w14:paraId="24E1C182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3145603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883</w:t>
            </w:r>
          </w:p>
        </w:tc>
        <w:tc>
          <w:tcPr>
            <w:tcW w:w="155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C8C0674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A817E4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98</w:t>
            </w:r>
          </w:p>
        </w:tc>
        <w:tc>
          <w:tcPr>
            <w:tcW w:w="1457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7A04C8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66</w:t>
            </w:r>
          </w:p>
        </w:tc>
        <w:tc>
          <w:tcPr>
            <w:tcW w:w="1414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54E1F3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62</w:t>
            </w:r>
          </w:p>
        </w:tc>
        <w:tc>
          <w:tcPr>
            <w:tcW w:w="1757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FD2550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94</w:t>
            </w:r>
          </w:p>
        </w:tc>
        <w:tc>
          <w:tcPr>
            <w:tcW w:w="2372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FC2612C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1CF888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34855A3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angusticeps</w:t>
            </w:r>
          </w:p>
        </w:tc>
        <w:tc>
          <w:tcPr>
            <w:tcW w:w="187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73E1B20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304</w:t>
            </w:r>
          </w:p>
        </w:tc>
        <w:tc>
          <w:tcPr>
            <w:tcW w:w="155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20EACD9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41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6F6129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55</w:t>
            </w:r>
          </w:p>
        </w:tc>
        <w:tc>
          <w:tcPr>
            <w:tcW w:w="145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9FA70A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60</w:t>
            </w:r>
          </w:p>
        </w:tc>
        <w:tc>
          <w:tcPr>
            <w:tcW w:w="141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EDB80E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58</w:t>
            </w:r>
          </w:p>
        </w:tc>
        <w:tc>
          <w:tcPr>
            <w:tcW w:w="175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6567AC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707</w:t>
            </w:r>
          </w:p>
        </w:tc>
        <w:tc>
          <w:tcPr>
            <w:tcW w:w="237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E906D45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Du et al. 2012a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492B51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3CA31F50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C565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6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E4289C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93B8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33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FFE7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9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2061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7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03F8B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16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3F46F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54042B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343195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confusa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156CF4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FCNU102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4F28A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94F3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48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99A1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6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DC93C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5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D4843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60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AB849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9</w:t>
            </w:r>
          </w:p>
        </w:tc>
      </w:tr>
      <w:tr w14:paraId="426ED2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8" w:type="dxa"/>
            <w:vMerge w:val="continue"/>
            <w:tcBorders>
              <w:bottom w:val="nil"/>
              <w:tl2br w:val="nil"/>
              <w:tr2bl w:val="nil"/>
            </w:tcBorders>
            <w:vAlign w:val="center"/>
          </w:tcPr>
          <w:p w14:paraId="1665D4C3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B5AE4B0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FCNU1028</w:t>
            </w:r>
          </w:p>
        </w:tc>
        <w:tc>
          <w:tcPr>
            <w:tcW w:w="155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11DE518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9A13CE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49</w:t>
            </w:r>
          </w:p>
        </w:tc>
        <w:tc>
          <w:tcPr>
            <w:tcW w:w="1457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C13488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67</w:t>
            </w:r>
          </w:p>
        </w:tc>
        <w:tc>
          <w:tcPr>
            <w:tcW w:w="1414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D774BC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55</w:t>
            </w:r>
          </w:p>
        </w:tc>
        <w:tc>
          <w:tcPr>
            <w:tcW w:w="1757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4083F0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61</w:t>
            </w:r>
          </w:p>
        </w:tc>
        <w:tc>
          <w:tcPr>
            <w:tcW w:w="2372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35CCA3B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9</w:t>
            </w:r>
          </w:p>
        </w:tc>
      </w:tr>
      <w:tr w14:paraId="2D98DC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1916304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M. 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synderi</w:t>
            </w:r>
          </w:p>
        </w:tc>
        <w:tc>
          <w:tcPr>
            <w:tcW w:w="187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4D0FD6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299</w:t>
            </w:r>
          </w:p>
        </w:tc>
        <w:tc>
          <w:tcPr>
            <w:tcW w:w="155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566DED9B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41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6D122E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13</w:t>
            </w:r>
          </w:p>
        </w:tc>
        <w:tc>
          <w:tcPr>
            <w:tcW w:w="145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9BA0F4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76</w:t>
            </w:r>
          </w:p>
        </w:tc>
        <w:tc>
          <w:tcPr>
            <w:tcW w:w="141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FAE603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50</w:t>
            </w:r>
          </w:p>
        </w:tc>
        <w:tc>
          <w:tcPr>
            <w:tcW w:w="175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545B6EF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90</w:t>
            </w:r>
          </w:p>
        </w:tc>
        <w:tc>
          <w:tcPr>
            <w:tcW w:w="237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7246C03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07AF4C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3BAC7705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D92D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43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0CDA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74FC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25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0D38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8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7A50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6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625C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03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D6A68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3947E5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3A78D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mediterraneensis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61394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44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016BE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8A74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18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C71D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06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61A8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7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ACB9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34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E7065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</w:t>
            </w:r>
          </w:p>
        </w:tc>
      </w:tr>
      <w:tr w14:paraId="6E6207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3074CC35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6D5F69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520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183A4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9491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35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B6AE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07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33E9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9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9AE3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51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DA59F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</w:t>
            </w:r>
          </w:p>
        </w:tc>
      </w:tr>
      <w:tr w14:paraId="3F4E41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E90F0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dunalii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73D9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43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3990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A1D0B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17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7F9A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06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072A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7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4FFDA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33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68D67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</w:t>
            </w:r>
          </w:p>
        </w:tc>
      </w:tr>
      <w:tr w14:paraId="4FB2DA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4EBB1323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1565E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53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B82E4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FC8B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36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356D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08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F8F6D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9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8652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52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CA1C6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</w:t>
            </w:r>
          </w:p>
        </w:tc>
      </w:tr>
      <w:tr w14:paraId="00B734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8FE2A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semilibera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78964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14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20FD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Netherlands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A563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24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3C6B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099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A3E9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07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F247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16</w:t>
            </w:r>
          </w:p>
        </w:tc>
        <w:tc>
          <w:tcPr>
            <w:tcW w:w="237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AD7A3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Du et al. 2012a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29FA27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54092BD5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5F8AF3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16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6AE3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7" w:name="OLE_LINK4"/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zech Republic</w:t>
            </w:r>
            <w:bookmarkEnd w:id="7"/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FF31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23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EF23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5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EF4A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5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AEE6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99</w:t>
            </w:r>
          </w:p>
        </w:tc>
        <w:tc>
          <w:tcPr>
            <w:tcW w:w="23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B1A23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2F05C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68EA6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punctipes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BA90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2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39525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1E95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26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B9A4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097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F463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06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28CB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01</w:t>
            </w:r>
          </w:p>
        </w:tc>
        <w:tc>
          <w:tcPr>
            <w:tcW w:w="23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3E898D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23CE8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61B4EB4E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109DD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6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FA922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C378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27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8B116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098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9E3F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06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1F58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04</w:t>
            </w:r>
          </w:p>
        </w:tc>
        <w:tc>
          <w:tcPr>
            <w:tcW w:w="23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19DA8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18BC2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43FE3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populiphila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9E03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8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E0939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932C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32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F25C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4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9DD03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4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1D58C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92</w:t>
            </w:r>
          </w:p>
        </w:tc>
        <w:tc>
          <w:tcPr>
            <w:tcW w:w="23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077F7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B9DC9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4A876E70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C5BC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90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6E6DD9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A4B5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33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A8A7B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A8B4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67012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E26C2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670131</w:t>
            </w:r>
          </w:p>
        </w:tc>
        <w:tc>
          <w:tcPr>
            <w:tcW w:w="23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5173B4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600D7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76681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tridentina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630D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1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9CA0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anad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D98D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20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9B22B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098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B747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07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433F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12</w:t>
            </w:r>
          </w:p>
        </w:tc>
        <w:tc>
          <w:tcPr>
            <w:tcW w:w="23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8AFDC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BE019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2F8F77C7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0246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8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86C82C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AFA75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22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B8ACB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4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92F2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4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0D218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94</w:t>
            </w:r>
          </w:p>
        </w:tc>
        <w:tc>
          <w:tcPr>
            <w:tcW w:w="23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A259C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77719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C0E891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odonnellii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3DAC9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FCNU102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6CAB92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C173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50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8676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6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3324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5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426E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62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7BBDF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9</w:t>
            </w:r>
          </w:p>
        </w:tc>
      </w:tr>
      <w:tr w14:paraId="090591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48712C31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501C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FCNU102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D56DB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23A0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5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4F3F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6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82AD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5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09F47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63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6B518B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9</w:t>
            </w:r>
          </w:p>
        </w:tc>
      </w:tr>
      <w:tr w14:paraId="622FE2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A8D41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tomentosa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EEA5B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10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7E7AE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C0D0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16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B77C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098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B9740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069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4A70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10</w:t>
            </w:r>
          </w:p>
        </w:tc>
        <w:tc>
          <w:tcPr>
            <w:tcW w:w="237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66C33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Du et al. 2012a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728A2F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481B87D7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F9D3C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4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B130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6792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17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824B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098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8228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06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C1CB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06</w:t>
            </w:r>
          </w:p>
        </w:tc>
        <w:tc>
          <w:tcPr>
            <w:tcW w:w="237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3540B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88C16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E0D7B4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. disparilis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1FE5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L5143MD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3435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yprus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87AE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9587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U86505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926D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U86503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BECB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U865043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FBD6A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Loizid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et al. 2016</w:t>
            </w:r>
          </w:p>
        </w:tc>
      </w:tr>
      <w:tr w14:paraId="3F0981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68CE40CA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CC0C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L51481MD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F1F9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yprus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08593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U86503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2C62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U86505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14BF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U86503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D935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U865048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601374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Loizid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et al. 2016</w:t>
            </w:r>
          </w:p>
        </w:tc>
      </w:tr>
      <w:tr w14:paraId="1C531C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A3B6C3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aysenina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EF80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DEC-7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7551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le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B838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N355527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C4295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N61197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5002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N602599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0D208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N611966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077C7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  <w:t>Machuc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et al. 2021</w:t>
            </w:r>
          </w:p>
        </w:tc>
      </w:tr>
      <w:tr w14:paraId="0752D1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bottom w:val="nil"/>
              <w:tl2br w:val="nil"/>
              <w:tr2bl w:val="nil"/>
            </w:tcBorders>
            <w:vAlign w:val="center"/>
          </w:tcPr>
          <w:p w14:paraId="7505ED79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4044B62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DEC-33</w:t>
            </w:r>
          </w:p>
        </w:tc>
        <w:tc>
          <w:tcPr>
            <w:tcW w:w="155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6AAABE3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  <w:t>Chile</w:t>
            </w:r>
          </w:p>
        </w:tc>
        <w:tc>
          <w:tcPr>
            <w:tcW w:w="1415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8915303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N355528</w:t>
            </w:r>
          </w:p>
        </w:tc>
        <w:tc>
          <w:tcPr>
            <w:tcW w:w="1457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9E2682A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N611980</w:t>
            </w:r>
          </w:p>
        </w:tc>
        <w:tc>
          <w:tcPr>
            <w:tcW w:w="1414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8FF7FEA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N602600</w:t>
            </w:r>
          </w:p>
        </w:tc>
        <w:tc>
          <w:tcPr>
            <w:tcW w:w="1757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91224F3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N611967</w:t>
            </w:r>
          </w:p>
        </w:tc>
        <w:tc>
          <w:tcPr>
            <w:tcW w:w="2372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896806F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  <w:t>Machuc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et al. 2021</w:t>
            </w:r>
          </w:p>
        </w:tc>
      </w:tr>
      <w:tr w14:paraId="7985C3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59DDBF58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helvetica</w:t>
            </w:r>
          </w:p>
        </w:tc>
        <w:tc>
          <w:tcPr>
            <w:tcW w:w="187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AAB9812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19-7</w:t>
            </w:r>
          </w:p>
        </w:tc>
        <w:tc>
          <w:tcPr>
            <w:tcW w:w="155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363AFE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witzerland</w:t>
            </w:r>
          </w:p>
        </w:tc>
        <w:tc>
          <w:tcPr>
            <w:tcW w:w="141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4D23C5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OR482719</w:t>
            </w:r>
          </w:p>
        </w:tc>
        <w:tc>
          <w:tcPr>
            <w:tcW w:w="145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16E39B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OR667835</w:t>
            </w:r>
          </w:p>
        </w:tc>
        <w:tc>
          <w:tcPr>
            <w:tcW w:w="141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E9A05C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PP598875</w:t>
            </w:r>
          </w:p>
        </w:tc>
        <w:tc>
          <w:tcPr>
            <w:tcW w:w="175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97AC415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PP598876</w:t>
            </w:r>
          </w:p>
        </w:tc>
        <w:tc>
          <w:tcPr>
            <w:tcW w:w="237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E5B9503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  <w:t>Cravero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et al. 2024</w:t>
            </w:r>
          </w:p>
        </w:tc>
      </w:tr>
      <w:tr w14:paraId="4E4F0A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1E4F01F1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7B318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19-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E655B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witzerland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F80FA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OR482716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8B18D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OR66783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F7316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PP59887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3D52F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PP598874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1A91C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  <w:t>Cravero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et al. 2024</w:t>
            </w:r>
          </w:p>
        </w:tc>
      </w:tr>
      <w:tr w14:paraId="6C9D30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05F18">
            <w:pPr>
              <w:numPr>
                <w:ilvl w:val="0"/>
                <w:numId w:val="1"/>
              </w:num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iversa</w:t>
            </w:r>
          </w:p>
          <w:p w14:paraId="02126818">
            <w:pPr>
              <w:numPr>
                <w:ilvl w:val="-1"/>
                <w:numId w:val="0"/>
              </w:num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l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21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7CB8D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22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3E715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apan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E4CD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56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0145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09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FDB9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5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1181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07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FC9E71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;</w:t>
            </w:r>
          </w:p>
          <w:p w14:paraId="784DE70F"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31AAAB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AA389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E43C52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880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B8EC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9B18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82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20D9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5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8341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4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2103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78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84B32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257198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14C7F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Morchella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. Mel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8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3776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8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F1D6C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8A51C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45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DCEB2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4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1962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4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9E43C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95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1D3E5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Du et al. 2012a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4C06B9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123E4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l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13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8D376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50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179B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54B3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3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C9B0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07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E4A0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9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4A26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47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BD19A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</w:t>
            </w:r>
          </w:p>
        </w:tc>
      </w:tr>
      <w:tr w14:paraId="5A7E95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D8A05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93018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89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46E3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FE55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88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CC42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5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BF6B0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5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8F68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84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C1369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699239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DF43F"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Morchella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l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14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87D8C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88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D6FE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9F04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87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8204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5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BF64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5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3EB5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83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03DB8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0A628C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D9483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3C703E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88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9A49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8F30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9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0AF2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5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4F88F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5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2F1D3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87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E4A26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0B591F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71A72F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Morchella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l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17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BD0A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31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B07D4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Bulgari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B997C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57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B1F5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6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E28D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59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C16D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708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9E216E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Du et al. 2012a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34BB24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B35AA6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l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23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E24A34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49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94CF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Norway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9148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153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5238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8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A8451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5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39BC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495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23C78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;</w:t>
            </w:r>
          </w:p>
          <w:p w14:paraId="4EDE298A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0EBFFF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7A5E1D52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7AED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54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3C143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enmark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10E0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63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5E991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6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EA39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6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E02D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709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698E0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Du et al. 2012a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3FFD50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62FFA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Morchella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. Mel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33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5C080D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87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DAB44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9556F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93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A499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6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90EF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5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1373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89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6B4C4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7934BE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44322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l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34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BF88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87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17BB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ABA3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96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1FBC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86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057A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6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0EC2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1992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B03C2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57B127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004A5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l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37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5CF53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IEFAP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3BACD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Argentin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BE62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J439678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82721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J56962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16FC4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J56959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DA8B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J569620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352C7">
            <w:pPr>
              <w:jc w:val="both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Pildain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et al. 2014</w:t>
            </w:r>
          </w:p>
        </w:tc>
      </w:tr>
      <w:tr w14:paraId="6B046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vMerge w:val="continue"/>
            <w:tcBorders>
              <w:tl2br w:val="nil"/>
              <w:tr2bl w:val="nil"/>
            </w:tcBorders>
            <w:vAlign w:val="center"/>
          </w:tcPr>
          <w:p w14:paraId="1BC72915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39BD3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IEFAP7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AE45D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Argentina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2D29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J439673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9685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J56963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0214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J56959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8FE5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J569624</w:t>
            </w:r>
          </w:p>
        </w:tc>
        <w:tc>
          <w:tcPr>
            <w:tcW w:w="23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FB562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Pildain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et al. 2014</w:t>
            </w:r>
          </w:p>
        </w:tc>
      </w:tr>
      <w:tr w14:paraId="65EEDF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8CE7402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l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38</w:t>
            </w:r>
          </w:p>
        </w:tc>
        <w:tc>
          <w:tcPr>
            <w:tcW w:w="187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A73D45D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ALV3206</w:t>
            </w:r>
          </w:p>
        </w:tc>
        <w:tc>
          <w:tcPr>
            <w:tcW w:w="155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D14192D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yprus</w:t>
            </w:r>
          </w:p>
        </w:tc>
        <w:tc>
          <w:tcPr>
            <w:tcW w:w="141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B52255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U865009</w:t>
            </w:r>
          </w:p>
        </w:tc>
        <w:tc>
          <w:tcPr>
            <w:tcW w:w="145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375889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U865050</w:t>
            </w:r>
          </w:p>
        </w:tc>
        <w:tc>
          <w:tcPr>
            <w:tcW w:w="141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CD8775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U865040</w:t>
            </w:r>
          </w:p>
        </w:tc>
        <w:tc>
          <w:tcPr>
            <w:tcW w:w="175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EEEA4F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U865042</w:t>
            </w:r>
          </w:p>
        </w:tc>
        <w:tc>
          <w:tcPr>
            <w:tcW w:w="237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EC6B6CE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Loizid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et al. 2016</w:t>
            </w:r>
          </w:p>
        </w:tc>
      </w:tr>
    </w:tbl>
    <w:p w14:paraId="4E662C7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10"/>
          <w:sz w:val="15"/>
          <w:szCs w:val="15"/>
          <w:highlight w:val="yellow"/>
          <w:u w:val="none"/>
          <w:lang w:val="en-US" w:eastAsia="zh-CN"/>
        </w:rPr>
      </w:pPr>
    </w:p>
    <w:p w14:paraId="6FC9884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10"/>
          <w:sz w:val="15"/>
          <w:szCs w:val="15"/>
          <w:highlight w:val="yellow"/>
          <w:u w:val="none"/>
          <w:lang w:val="en-US" w:eastAsia="zh-CN"/>
        </w:rPr>
      </w:pPr>
    </w:p>
    <w:p w14:paraId="7D44543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10"/>
          <w:sz w:val="15"/>
          <w:szCs w:val="15"/>
          <w:highlight w:val="yellow"/>
          <w:u w:val="none"/>
          <w:lang w:val="en-US" w:eastAsia="zh-CN"/>
        </w:rPr>
      </w:pPr>
    </w:p>
    <w:p w14:paraId="2422062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u w:val="none"/>
          <w:lang w:val="en-US" w:eastAsia="zh-CN"/>
        </w:rPr>
      </w:pPr>
      <w:bookmarkStart w:id="8" w:name="OLE_LINK11"/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10"/>
          <w:sz w:val="24"/>
          <w:szCs w:val="24"/>
          <w:highlight w:val="none"/>
          <w:u w:val="none"/>
          <w:lang w:val="en-US" w:eastAsia="zh-CN"/>
        </w:rPr>
        <w:t>Supplemental Table S2.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highlight w:val="none"/>
          <w:u w:val="none"/>
          <w:lang w:val="en-US" w:eastAsia="zh-CN"/>
        </w:rPr>
        <w:t xml:space="preserve"> D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u w:val="none"/>
          <w:lang w:val="en-US" w:eastAsia="zh-CN"/>
        </w:rPr>
        <w:t>etailed information on the retrieved sequences of species in Esculenta Clade used in this study.</w:t>
      </w:r>
    </w:p>
    <w:bookmarkEnd w:id="8"/>
    <w:tbl>
      <w:tblPr>
        <w:tblStyle w:val="7"/>
        <w:tblW w:w="14037" w:type="dxa"/>
        <w:tblInd w:w="-18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6"/>
        <w:gridCol w:w="1810"/>
        <w:gridCol w:w="1187"/>
        <w:gridCol w:w="1500"/>
        <w:gridCol w:w="1414"/>
        <w:gridCol w:w="1500"/>
        <w:gridCol w:w="1543"/>
        <w:gridCol w:w="2357"/>
      </w:tblGrid>
      <w:tr w14:paraId="759CC7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726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 w14:paraId="4A1375DA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pecies</w:t>
            </w:r>
          </w:p>
        </w:tc>
        <w:tc>
          <w:tcPr>
            <w:tcW w:w="1810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 w14:paraId="604B1872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Voucher</w:t>
            </w:r>
          </w:p>
        </w:tc>
        <w:tc>
          <w:tcPr>
            <w:tcW w:w="1187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 w14:paraId="0570788D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Locality</w:t>
            </w:r>
          </w:p>
        </w:tc>
        <w:tc>
          <w:tcPr>
            <w:tcW w:w="5957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2E0EEE6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enBank Accession Number</w:t>
            </w:r>
          </w:p>
        </w:tc>
        <w:tc>
          <w:tcPr>
            <w:tcW w:w="2357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5BC27BB3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</w:tr>
      <w:tr w14:paraId="28812D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 w14:paraId="04E6B92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 w14:paraId="2D93012B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187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 w14:paraId="16D2281C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0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3AC90938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ITS</w:t>
            </w:r>
          </w:p>
        </w:tc>
        <w:tc>
          <w:tcPr>
            <w:tcW w:w="141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179A58E4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EF1-a</w:t>
            </w:r>
          </w:p>
        </w:tc>
        <w:tc>
          <w:tcPr>
            <w:tcW w:w="150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63E8A69E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RPB1</w:t>
            </w:r>
          </w:p>
        </w:tc>
        <w:tc>
          <w:tcPr>
            <w:tcW w:w="154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0D54E090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RPB2</w:t>
            </w:r>
          </w:p>
        </w:tc>
        <w:tc>
          <w:tcPr>
            <w:tcW w:w="2357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263E923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C9AD5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4D76A6A2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auto"/>
                <w:spacing w:val="10"/>
                <w:sz w:val="24"/>
                <w:szCs w:val="24"/>
                <w:vertAlign w:val="baseline"/>
                <w:lang w:val="en-US" w:eastAsia="zh-CN"/>
              </w:rPr>
              <w:t>Morchella esculenta</w:t>
            </w:r>
          </w:p>
        </w:tc>
        <w:tc>
          <w:tcPr>
            <w:tcW w:w="181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012031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9167</w:t>
            </w:r>
          </w:p>
        </w:tc>
        <w:tc>
          <w:tcPr>
            <w:tcW w:w="118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4806E02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1BFD0568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74</w:t>
            </w:r>
          </w:p>
        </w:tc>
        <w:tc>
          <w:tcPr>
            <w:tcW w:w="141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C0A06E4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33</w:t>
            </w:r>
          </w:p>
        </w:tc>
        <w:tc>
          <w:tcPr>
            <w:tcW w:w="150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9305E9F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56</w:t>
            </w:r>
          </w:p>
        </w:tc>
        <w:tc>
          <w:tcPr>
            <w:tcW w:w="154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3498643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97</w:t>
            </w:r>
          </w:p>
        </w:tc>
        <w:tc>
          <w:tcPr>
            <w:tcW w:w="235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C7E0B23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05F396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5AD133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auto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7DC4E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916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2F2F68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BE7E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7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1CD6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3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A661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57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3989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98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69927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1B01E9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A69D4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fluvialis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392BD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51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5BB0E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22958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9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0417B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9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A2B542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338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41B64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388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5950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;</w:t>
            </w:r>
          </w:p>
          <w:p w14:paraId="7F645BC4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</w:t>
            </w:r>
          </w:p>
        </w:tc>
      </w:tr>
      <w:tr w14:paraId="64CCCF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E56D17">
            <w:pPr>
              <w:numPr>
                <w:ilvl w:val="0"/>
                <w:numId w:val="2"/>
              </w:num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yangii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90B4E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FCNU101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CFB3C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8F7E95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7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F2E70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92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C46AA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9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B4D5D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906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D15F1A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9</w:t>
            </w:r>
          </w:p>
        </w:tc>
      </w:tr>
      <w:tr w14:paraId="1F8770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1E93158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2A80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FCNU101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327A4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97C2B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7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6B245F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925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8BAE1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93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B9D53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909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9E6D2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9</w:t>
            </w:r>
          </w:p>
        </w:tc>
      </w:tr>
      <w:tr w14:paraId="5DF37D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D72069">
            <w:pPr>
              <w:numPr>
                <w:ilvl w:val="0"/>
                <w:numId w:val="3"/>
              </w:num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yishuica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4BB432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FCNU101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2FAB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420FE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8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8B3B2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93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F2397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98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596B5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914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743484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9</w:t>
            </w:r>
          </w:p>
        </w:tc>
      </w:tr>
      <w:tr w14:paraId="6948EC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0F411D2B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3EF629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FCNU101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7AAAD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98570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7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E8B74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927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4F7FA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95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3916F3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911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58C0D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9</w:t>
            </w:r>
          </w:p>
        </w:tc>
      </w:tr>
      <w:tr w14:paraId="0F243A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69113A">
            <w:pPr>
              <w:numPr>
                <w:ilvl w:val="0"/>
                <w:numId w:val="4"/>
              </w:num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livicola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385528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FCNU101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3D0818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281F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7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B6104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918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5C1B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8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8E55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902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38BCA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9</w:t>
            </w:r>
          </w:p>
        </w:tc>
      </w:tr>
      <w:tr w14:paraId="7E29D6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63F29EC5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9C48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FCNU1020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A275D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F993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7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9135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92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F26E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91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FFD2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907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9B46D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9</w:t>
            </w:r>
          </w:p>
        </w:tc>
      </w:tr>
      <w:tr w14:paraId="113D26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6879FE">
            <w:pPr>
              <w:numPr>
                <w:ilvl w:val="0"/>
                <w:numId w:val="5"/>
              </w:num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alilaea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4C9D4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48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D9254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6631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8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82245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89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FE51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33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5517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386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0B3B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;</w:t>
            </w:r>
          </w:p>
          <w:p w14:paraId="51238798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</w:t>
            </w:r>
          </w:p>
        </w:tc>
      </w:tr>
      <w:tr w14:paraId="21BC4D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23DDC23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59F2B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5840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FA5F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C946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4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5C82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08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B9E2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31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9ABC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72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7F2CC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682BA6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F1BA0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peruviana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5008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IPHAM00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CBB89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A888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H01470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6A5A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H014705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025F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H01471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CAF1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H014719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51427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Baroni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8</w:t>
            </w:r>
          </w:p>
        </w:tc>
      </w:tr>
      <w:tr w14:paraId="169228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62EA1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gracilis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16D1AB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330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EF96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Venezul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E846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8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80783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3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95A09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28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5CA6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77</w:t>
            </w:r>
          </w:p>
        </w:tc>
        <w:tc>
          <w:tcPr>
            <w:tcW w:w="235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BFB9A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Du et al. 2012a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6839AE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4470B21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F42C43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68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94EA4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9" w:name="OLE_LINK2"/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Ecuador</w:t>
            </w:r>
            <w:bookmarkEnd w:id="9"/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6635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8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4B55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48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7BCF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26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0A65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16</w:t>
            </w:r>
          </w:p>
        </w:tc>
        <w:tc>
          <w:tcPr>
            <w:tcW w:w="235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F9478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C4ED7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37036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palazonii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42B7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FCNU103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A9DE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1C81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8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2FA3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93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A108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99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9C0A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915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46B2D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9</w:t>
            </w:r>
          </w:p>
        </w:tc>
      </w:tr>
      <w:tr w14:paraId="342E1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240BB3AD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98A31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FCNU103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6195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8A87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88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FE72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93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B40BA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90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D1DF3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K321916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6CDB8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9</w:t>
            </w:r>
          </w:p>
        </w:tc>
      </w:tr>
      <w:tr w14:paraId="5A793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993BE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prava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57F1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3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EB4F4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anad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3AF92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9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28E7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3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380E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31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D6FE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80</w:t>
            </w:r>
          </w:p>
        </w:tc>
        <w:tc>
          <w:tcPr>
            <w:tcW w:w="235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388202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Du et al. 2012a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1BD80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4970B0E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0135D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910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B01EF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3B11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10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1CEA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9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33F79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05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6BF7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61</w:t>
            </w:r>
          </w:p>
        </w:tc>
        <w:tc>
          <w:tcPr>
            <w:tcW w:w="235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C6F3A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32B57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6CDD1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dunensis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438C18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22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605C2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BFE2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10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2A7B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9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B1BF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343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7E33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393</w:t>
            </w:r>
          </w:p>
        </w:tc>
        <w:tc>
          <w:tcPr>
            <w:tcW w:w="235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67659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;</w:t>
            </w:r>
          </w:p>
          <w:p w14:paraId="2A294ABA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</w:t>
            </w:r>
          </w:p>
        </w:tc>
      </w:tr>
      <w:tr w14:paraId="0527CE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5027759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FBAC8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T33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3A1C8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Turkey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3C44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10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9CA9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28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60C4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331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B26F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378</w:t>
            </w:r>
          </w:p>
        </w:tc>
        <w:tc>
          <w:tcPr>
            <w:tcW w:w="235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F360F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11B7B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63DDC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ulmaria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ACA0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23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FF691B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anad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992A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8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D766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5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EBE5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263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B4D9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19</w:t>
            </w:r>
          </w:p>
        </w:tc>
        <w:tc>
          <w:tcPr>
            <w:tcW w:w="235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C36B0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Du et al. 2012a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4A070E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50C2A3D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7FBE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70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A3224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14DA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8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1D9B0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3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F65F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3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0A83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79</w:t>
            </w:r>
          </w:p>
        </w:tc>
        <w:tc>
          <w:tcPr>
            <w:tcW w:w="235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C3019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2F570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A699560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americana</w:t>
            </w:r>
          </w:p>
        </w:tc>
        <w:tc>
          <w:tcPr>
            <w:tcW w:w="1810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DE6188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205</w:t>
            </w:r>
          </w:p>
        </w:tc>
        <w:tc>
          <w:tcPr>
            <w:tcW w:w="1187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4C9078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500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BC0AF6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78</w:t>
            </w:r>
          </w:p>
        </w:tc>
        <w:tc>
          <w:tcPr>
            <w:tcW w:w="1414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A9B1BB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50</w:t>
            </w:r>
          </w:p>
        </w:tc>
        <w:tc>
          <w:tcPr>
            <w:tcW w:w="1500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C3DA67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262</w:t>
            </w:r>
          </w:p>
        </w:tc>
        <w:tc>
          <w:tcPr>
            <w:tcW w:w="154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B21E09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18</w:t>
            </w:r>
          </w:p>
        </w:tc>
        <w:tc>
          <w:tcPr>
            <w:tcW w:w="235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D1E8E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FDF8E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op w:val="nil"/>
              <w:tl2br w:val="nil"/>
              <w:tr2bl w:val="nil"/>
            </w:tcBorders>
            <w:vAlign w:val="center"/>
          </w:tcPr>
          <w:p w14:paraId="3BCE802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293EDE2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78</w:t>
            </w:r>
          </w:p>
        </w:tc>
        <w:tc>
          <w:tcPr>
            <w:tcW w:w="118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E1C45C2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500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1A8407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68</w:t>
            </w:r>
          </w:p>
        </w:tc>
        <w:tc>
          <w:tcPr>
            <w:tcW w:w="141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33CB66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57</w:t>
            </w:r>
          </w:p>
        </w:tc>
        <w:tc>
          <w:tcPr>
            <w:tcW w:w="1500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94B061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269</w:t>
            </w:r>
          </w:p>
        </w:tc>
        <w:tc>
          <w:tcPr>
            <w:tcW w:w="154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585C1AA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25</w:t>
            </w:r>
          </w:p>
        </w:tc>
        <w:tc>
          <w:tcPr>
            <w:tcW w:w="235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44DB6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B94DB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26597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sceptriformis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A1853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780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22C5B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5878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11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B026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7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4D34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283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BA76D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39</w:t>
            </w:r>
          </w:p>
        </w:tc>
        <w:tc>
          <w:tcPr>
            <w:tcW w:w="235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E1648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43E8C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53A1B55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15E9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88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CCBBC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5A2F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11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309E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87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448A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299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6912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55</w:t>
            </w:r>
          </w:p>
        </w:tc>
        <w:tc>
          <w:tcPr>
            <w:tcW w:w="235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A5945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C5A6F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1FDC1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diminutiva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1AB5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4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9EC4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4431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10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FE013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58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94A0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27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9FE5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26</w:t>
            </w:r>
          </w:p>
        </w:tc>
        <w:tc>
          <w:tcPr>
            <w:tcW w:w="235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AEB58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E24B5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594DF50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69CE84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85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F329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5478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10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1174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8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B375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295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9302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51</w:t>
            </w:r>
          </w:p>
        </w:tc>
        <w:tc>
          <w:tcPr>
            <w:tcW w:w="235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71C27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B2FC1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0F4604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steppicola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7A12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51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55465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ungary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1EDF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11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1E0B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71F8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0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C77B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362</w:t>
            </w:r>
          </w:p>
        </w:tc>
        <w:tc>
          <w:tcPr>
            <w:tcW w:w="235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3D66F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858B1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03380A4E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9A9F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63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6BC7B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10" w:name="OLE_LINK3"/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lovakia</w:t>
            </w:r>
            <w:bookmarkEnd w:id="10"/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1B3A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12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882B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4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62CC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41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BF08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90</w:t>
            </w:r>
          </w:p>
        </w:tc>
        <w:tc>
          <w:tcPr>
            <w:tcW w:w="235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7A75B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F9096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C3F72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nipponensis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FEF9D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phc35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4C05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apa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5AE9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OM23011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5B1E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OM179895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2277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OM179887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DCCE2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OM179891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D8C7F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lowez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et al. 2022</w:t>
            </w:r>
          </w:p>
        </w:tc>
      </w:tr>
      <w:tr w14:paraId="10F8A2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7FD55FB3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C5CD2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phc36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738A9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apa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D0AD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OM23011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58E3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OM17989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420B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OM17988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0636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OM179890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0B90C7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lowez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et al. 2022</w:t>
            </w:r>
          </w:p>
        </w:tc>
      </w:tr>
      <w:tr w14:paraId="0E36D4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596D7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anatolica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68EB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L914MAK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1A44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Franc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8847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T03604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139F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T23295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719E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T23293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5B96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T232944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A07247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  <w:t>Loizid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et al. 2021</w:t>
            </w:r>
          </w:p>
        </w:tc>
      </w:tr>
      <w:tr w14:paraId="39456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5547D69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AD172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LIP:PhC23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7A5DF8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Franc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9017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M58797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FF7E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29F9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6A27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6C1CE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chard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5</w:t>
            </w:r>
          </w:p>
        </w:tc>
      </w:tr>
      <w:tr w14:paraId="4106C6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810D6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castaneae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CF409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MM000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A79E5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pai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33B4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W88887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8D7F9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88132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725B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3CE64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npublished</w:t>
            </w:r>
          </w:p>
        </w:tc>
      </w:tr>
      <w:tr w14:paraId="1D8408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725D0ED5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yellow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0734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MM000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0C69C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pai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3E2B8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W88887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4D73D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495B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1079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298023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npublished</w:t>
            </w:r>
          </w:p>
        </w:tc>
      </w:tr>
      <w:tr w14:paraId="70DCA7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2178D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eoa</w:t>
            </w:r>
          </w:p>
          <w:p w14:paraId="555B5B08">
            <w:pPr>
              <w:jc w:val="left"/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15)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1BD2EC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91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223DE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99449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4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6567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05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5EAF6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28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897D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69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F95C3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44A5B6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0C3A8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40836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91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05832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1A0C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4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0949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0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6BE8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29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565A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70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31B4C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34C027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F90B92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universitatis</w:t>
            </w:r>
          </w:p>
          <w:p w14:paraId="5326E732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19)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6A5E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656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5B61E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BE2A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6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5193A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2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FEFB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4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D956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85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7509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4F794E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D4FB5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6393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HKAS5658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6303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DD290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6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10B3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2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85AB3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45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B617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86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08ADE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04CF0C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692AB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montana</w:t>
            </w:r>
          </w:p>
          <w:p w14:paraId="37EB07B1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20)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E1D0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584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B45F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9B57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5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F76E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09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C63B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32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AC06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73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B6BD6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554DD9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F079B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0F0EEB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584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2B8A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BB4D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5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090B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1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CF97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33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E377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74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60FD4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432290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F71D5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. rufobrunnea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EC6A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1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4ED6DE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A87B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12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735EB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098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7D2D97">
            <w:pPr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06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0BEA18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05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EE812"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Du et al. 2012a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2C23C2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614A8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5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280A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50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4C47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Franc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FC29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5F2A9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16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586A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362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FF16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N085412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F695B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şkı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et al. 2012;</w:t>
            </w:r>
          </w:p>
          <w:p w14:paraId="5BBA5094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60BC8C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161B1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6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4FDBC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MJAU533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0F6DB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76B6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8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381C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4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A485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6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6E051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205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D7290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1BC941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B93C8CB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7DEE0FE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9163</w:t>
            </w:r>
          </w:p>
        </w:tc>
        <w:tc>
          <w:tcPr>
            <w:tcW w:w="1187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79C2F6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CED964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73</w:t>
            </w:r>
          </w:p>
        </w:tc>
        <w:tc>
          <w:tcPr>
            <w:tcW w:w="1414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377445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32</w:t>
            </w:r>
          </w:p>
        </w:tc>
        <w:tc>
          <w:tcPr>
            <w:tcW w:w="1500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DD7E9F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55</w:t>
            </w:r>
          </w:p>
        </w:tc>
        <w:tc>
          <w:tcPr>
            <w:tcW w:w="154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8257B4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96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B3BF97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304C88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6A78199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Morchella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9</w:t>
            </w:r>
          </w:p>
        </w:tc>
        <w:tc>
          <w:tcPr>
            <w:tcW w:w="1810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ADA8E3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9128</w:t>
            </w:r>
          </w:p>
        </w:tc>
        <w:tc>
          <w:tcPr>
            <w:tcW w:w="118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3003C4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68B256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70</w:t>
            </w:r>
          </w:p>
        </w:tc>
        <w:tc>
          <w:tcPr>
            <w:tcW w:w="141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66A2FB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29</w:t>
            </w:r>
          </w:p>
        </w:tc>
        <w:tc>
          <w:tcPr>
            <w:tcW w:w="1500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A18C39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52</w:t>
            </w:r>
          </w:p>
        </w:tc>
        <w:tc>
          <w:tcPr>
            <w:tcW w:w="154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E6A811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93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BED1E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41CE12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6D5CEC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813415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4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6612B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apa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0103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9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3B5C9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3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1435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3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5F9F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83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3D6DC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Du et al. 2012a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60A5B7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3DCF6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Morchella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10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2E14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914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407A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05D1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7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3E5D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3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1D91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53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4D08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94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1960C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70A1F6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D376C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12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B718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50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59A0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apa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B3AB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7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97960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28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C905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2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7099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75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2EC0A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Du et al. 2012a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O'Donnel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et al. 2011</w:t>
            </w:r>
          </w:p>
        </w:tc>
      </w:tr>
      <w:tr w14:paraId="37DD92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3D1A6C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13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63BF89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2532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B9ADC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37BE1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72308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136D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54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795A5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39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FE3E9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GU551688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223D5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617A96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61B3F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869B7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592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517B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14AD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8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F180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39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EBDD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62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1D5A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203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8B318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1CE07A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0DBC1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21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1D259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592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B7218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E15B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7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E6FD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38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4D63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61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0D9F0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202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543E9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63DC65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15630176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A4745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5920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EE16E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1B26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81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82F18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4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6CC1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63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6FA10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204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2E391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29DB36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913A9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22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68F9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591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70F5D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4D54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5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E39E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17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01560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4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F4BF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81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95601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39111F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36C33BB9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9F16B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591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FDCE8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F83D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59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DF1B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18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EA5F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41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B6BC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82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DC6AE8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7E0F7F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DB384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23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7339BC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91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1B038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1A24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42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7FFD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0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A77C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2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9622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65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7FFC9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6F823B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E50D2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CFC2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657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3034A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C314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6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21BD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2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8302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4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E240D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87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BDAB7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21427C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9428C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Morchella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24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3762E6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MAS9686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BCE47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F2374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4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2B4C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0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B11B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25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215E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66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3846D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099B2C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CFE3D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25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C559B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86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FD4C35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2F65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7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996D1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35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035F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58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A305E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99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2E91B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3630BC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19255DC2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B9F2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6286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8544C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C54F2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7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3F5C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3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16CD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59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E492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200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F2CF6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10EAC2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270CF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orchell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26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43BB9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591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035E95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9E59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55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5D3F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1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61B3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37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0966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78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CE67D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16CE76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7262BCF3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44F6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591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CB435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02FD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56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EBA9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15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5F91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38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980E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79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061D76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7F1BAB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8EA3DF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Morchella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p.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 M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27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AFAD2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589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A2D3D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E1C9E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5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BD0B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1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2BBF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35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3BA5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76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8B480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70D9F3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tl2br w:val="nil"/>
              <w:tr2bl w:val="nil"/>
            </w:tcBorders>
            <w:vAlign w:val="center"/>
          </w:tcPr>
          <w:p w14:paraId="3EA87EB4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FB213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HKAS5589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08463C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8736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54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F79B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01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F7A1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3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983BD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JQ322177</w:t>
            </w:r>
          </w:p>
        </w:tc>
        <w:tc>
          <w:tcPr>
            <w:tcW w:w="2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C32C6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Du et al. 2012a</w:t>
            </w:r>
          </w:p>
        </w:tc>
      </w:tr>
      <w:tr w14:paraId="567AD7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restart"/>
            <w:shd w:val="clear" w:color="auto" w:fill="auto"/>
            <w:vAlign w:val="center"/>
          </w:tcPr>
          <w:p w14:paraId="24CB6FD1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 xml:space="preserve">Morchella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p</w:t>
            </w:r>
            <w:r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. M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-28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10841021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SN47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4AC596F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Pakistan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D581B7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11" w:name="OLE_LINK10"/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OP297345</w:t>
            </w:r>
            <w:bookmarkEnd w:id="11"/>
          </w:p>
        </w:tc>
        <w:tc>
          <w:tcPr>
            <w:tcW w:w="1414" w:type="dxa"/>
            <w:shd w:val="clear" w:color="auto" w:fill="auto"/>
            <w:vAlign w:val="center"/>
          </w:tcPr>
          <w:p w14:paraId="5D4E9CA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OP918549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502501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OP918336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2E6290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OP918474</w:t>
            </w:r>
          </w:p>
        </w:tc>
        <w:tc>
          <w:tcPr>
            <w:tcW w:w="2357" w:type="dxa"/>
            <w:shd w:val="clear" w:color="auto" w:fill="auto"/>
            <w:vAlign w:val="center"/>
          </w:tcPr>
          <w:p w14:paraId="792DB8A6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  <w:t>Unpublished</w:t>
            </w:r>
          </w:p>
        </w:tc>
      </w:tr>
      <w:tr w14:paraId="336CAA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488AA54">
            <w:pPr>
              <w:jc w:val="left"/>
              <w:rPr>
                <w:rFonts w:hint="eastAsia" w:ascii="Times New Roman" w:hAnsi="Times New Roman" w:eastAsia="微软雅黑" w:cs="Times New Roman"/>
                <w:i/>
                <w:iCs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1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C72299C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ML51313MV</w:t>
            </w:r>
          </w:p>
        </w:tc>
        <w:tc>
          <w:tcPr>
            <w:tcW w:w="118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D5B4E50">
            <w:pPr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Cyprus</w:t>
            </w:r>
          </w:p>
        </w:tc>
        <w:tc>
          <w:tcPr>
            <w:tcW w:w="150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AE0092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KU865020</w:t>
            </w:r>
          </w:p>
        </w:tc>
        <w:tc>
          <w:tcPr>
            <w:tcW w:w="141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DE69B6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50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D348D3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54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B85335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235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2E2455D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  <w:t>Loizide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et al.2016</w:t>
            </w:r>
          </w:p>
        </w:tc>
      </w:tr>
    </w:tbl>
    <w:p w14:paraId="7E6D1CF7">
      <w:pP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highlight w:val="yellow"/>
          <w:u w:val="none"/>
          <w:lang w:val="en-US" w:eastAsia="zh-CN"/>
        </w:rPr>
      </w:pPr>
    </w:p>
    <w:p w14:paraId="5EF070A4">
      <w:pP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highlight w:val="yellow"/>
          <w:u w:val="none"/>
          <w:lang w:val="en-US" w:eastAsia="zh-CN"/>
        </w:rPr>
      </w:pPr>
    </w:p>
    <w:p w14:paraId="16F35F77"/>
    <w:p w14:paraId="1BF5577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10"/>
          <w:sz w:val="24"/>
          <w:szCs w:val="24"/>
          <w:highlight w:val="none"/>
          <w:u w:val="none"/>
          <w:lang w:val="en-US" w:eastAsia="zh-CN"/>
        </w:rPr>
        <w:t>Supplemental Table S3.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highlight w:val="none"/>
          <w:u w:val="none"/>
          <w:lang w:val="en-US" w:eastAsia="zh-CN"/>
        </w:rPr>
        <w:t xml:space="preserve"> </w:t>
      </w:r>
      <w:bookmarkStart w:id="12" w:name="OLE_LINK16"/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highlight w:val="none"/>
          <w:u w:val="none"/>
          <w:lang w:val="en-US" w:eastAsia="zh-CN"/>
        </w:rPr>
        <w:t>The annual maximum temperatures in 13 districts and counties of Chongqing from 2017 to 2024</w:t>
      </w:r>
      <w:bookmarkEnd w:id="12"/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highlight w:val="none"/>
          <w:u w:val="none"/>
          <w:lang w:val="en-US" w:eastAsia="zh-CN"/>
        </w:rPr>
        <w:t>.</w:t>
      </w:r>
    </w:p>
    <w:p w14:paraId="1E569A3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u w:val="none"/>
          <w:lang w:val="en-US" w:eastAsia="zh-CN"/>
        </w:rPr>
      </w:pPr>
    </w:p>
    <w:tbl>
      <w:tblPr>
        <w:tblStyle w:val="7"/>
        <w:tblW w:w="1162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2584"/>
        <w:gridCol w:w="899"/>
        <w:gridCol w:w="860"/>
        <w:gridCol w:w="823"/>
        <w:gridCol w:w="772"/>
        <w:gridCol w:w="848"/>
        <w:gridCol w:w="924"/>
        <w:gridCol w:w="823"/>
        <w:gridCol w:w="747"/>
      </w:tblGrid>
      <w:tr w14:paraId="15D32C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349" w:type="dxa"/>
            <w:vMerge w:val="restart"/>
          </w:tcPr>
          <w:p w14:paraId="33430B2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Distri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or count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 xml:space="preserve"> Chongqing</w:t>
            </w:r>
          </w:p>
        </w:tc>
        <w:tc>
          <w:tcPr>
            <w:tcW w:w="2584" w:type="dxa"/>
            <w:vMerge w:val="restart"/>
            <w:vAlign w:val="center"/>
          </w:tcPr>
          <w:p w14:paraId="15DC8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itude of local meteorological station</w:t>
            </w:r>
          </w:p>
        </w:tc>
        <w:tc>
          <w:tcPr>
            <w:tcW w:w="6696" w:type="dxa"/>
            <w:gridSpan w:val="8"/>
            <w:tcBorders>
              <w:bottom w:val="single" w:color="auto" w:sz="4" w:space="0"/>
            </w:tcBorders>
            <w:vAlign w:val="center"/>
          </w:tcPr>
          <w:p w14:paraId="31F15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lang w:val="en-US" w:eastAsia="zh-CN"/>
              </w:rPr>
              <w:t xml:space="preserve">Maximum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mperature in each district or county/year</w:t>
            </w:r>
          </w:p>
        </w:tc>
      </w:tr>
      <w:tr w14:paraId="53BB99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349" w:type="dxa"/>
            <w:vMerge w:val="continue"/>
            <w:tcBorders>
              <w:bottom w:val="single" w:color="auto" w:sz="4" w:space="0"/>
            </w:tcBorders>
          </w:tcPr>
          <w:p w14:paraId="37D15E6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2584" w:type="dxa"/>
            <w:vMerge w:val="continue"/>
            <w:tcBorders>
              <w:bottom w:val="single" w:color="auto" w:sz="4" w:space="0"/>
            </w:tcBorders>
            <w:vAlign w:val="center"/>
          </w:tcPr>
          <w:p w14:paraId="68163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23F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8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26B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8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2F7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bookmarkStart w:id="13" w:name="OLE_LINK12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  <w:bookmarkEnd w:id="13"/>
          </w:p>
        </w:tc>
        <w:tc>
          <w:tcPr>
            <w:tcW w:w="7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A40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8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B6C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189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8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DD9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7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790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</w:tr>
      <w:tr w14:paraId="7CA0B9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3CFD53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bookmarkStart w:id="14" w:name="OLE_LINK15"/>
            <w:r>
              <w:rPr>
                <w:rStyle w:val="10"/>
                <w:rFonts w:eastAsia="等线"/>
                <w:lang w:val="en-US" w:eastAsia="zh-CN" w:bidi="ar"/>
              </w:rPr>
              <w:t>Chengkou</w:t>
            </w:r>
          </w:p>
        </w:tc>
        <w:tc>
          <w:tcPr>
            <w:tcW w:w="258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7955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798.2 m</w:t>
            </w:r>
          </w:p>
        </w:tc>
        <w:tc>
          <w:tcPr>
            <w:tcW w:w="89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A5B8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8</w:t>
            </w:r>
            <w:bookmarkStart w:id="15" w:name="OLE_LINK17"/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℃</w:t>
            </w:r>
            <w:bookmarkEnd w:id="15"/>
          </w:p>
        </w:tc>
        <w:tc>
          <w:tcPr>
            <w:tcW w:w="8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0C3A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7℃</w:t>
            </w:r>
          </w:p>
        </w:tc>
        <w:tc>
          <w:tcPr>
            <w:tcW w:w="82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2DBB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7℃</w:t>
            </w:r>
          </w:p>
        </w:tc>
        <w:tc>
          <w:tcPr>
            <w:tcW w:w="7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7B1B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5℃</w:t>
            </w:r>
          </w:p>
        </w:tc>
        <w:tc>
          <w:tcPr>
            <w:tcW w:w="84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2CD8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7℃</w:t>
            </w:r>
          </w:p>
        </w:tc>
        <w:tc>
          <w:tcPr>
            <w:tcW w:w="92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7465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8℃</w:t>
            </w:r>
          </w:p>
        </w:tc>
        <w:tc>
          <w:tcPr>
            <w:tcW w:w="82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70D3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6℃</w:t>
            </w:r>
          </w:p>
        </w:tc>
        <w:tc>
          <w:tcPr>
            <w:tcW w:w="7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8D62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</w:tr>
      <w:tr w14:paraId="6C0077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9" w:type="dxa"/>
            <w:tcBorders>
              <w:tl2br w:val="nil"/>
              <w:tr2bl w:val="nil"/>
            </w:tcBorders>
            <w:vAlign w:val="top"/>
          </w:tcPr>
          <w:p w14:paraId="118CBD4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Style w:val="10"/>
                <w:rFonts w:eastAsia="等线"/>
                <w:lang w:val="en-US" w:eastAsia="zh-CN" w:bidi="ar"/>
              </w:rPr>
              <w:t>Fengdu</w:t>
            </w:r>
          </w:p>
        </w:tc>
        <w:tc>
          <w:tcPr>
            <w:tcW w:w="2584" w:type="dxa"/>
            <w:tcBorders>
              <w:tl2br w:val="nil"/>
              <w:tr2bl w:val="nil"/>
            </w:tcBorders>
            <w:vAlign w:val="center"/>
          </w:tcPr>
          <w:p w14:paraId="718ED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290.5 m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61DF1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4℃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14:paraId="55055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2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1E734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 w14:paraId="718DE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9℃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14:paraId="669C5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9℃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6B98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4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71166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8℃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2D86F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3℃</w:t>
            </w:r>
          </w:p>
        </w:tc>
      </w:tr>
      <w:tr w14:paraId="14F74D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9" w:type="dxa"/>
            <w:tcBorders>
              <w:tl2br w:val="nil"/>
              <w:tr2bl w:val="nil"/>
            </w:tcBorders>
            <w:vAlign w:val="top"/>
          </w:tcPr>
          <w:p w14:paraId="4C38D85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Style w:val="10"/>
                <w:rFonts w:eastAsia="等线"/>
                <w:lang w:val="en-US" w:eastAsia="zh-CN" w:bidi="ar"/>
              </w:rPr>
              <w:t>Fuling</w:t>
            </w:r>
          </w:p>
        </w:tc>
        <w:tc>
          <w:tcPr>
            <w:tcW w:w="2584" w:type="dxa"/>
            <w:tcBorders>
              <w:tl2br w:val="nil"/>
              <w:tr2bl w:val="nil"/>
            </w:tcBorders>
            <w:vAlign w:val="center"/>
          </w:tcPr>
          <w:p w14:paraId="0641A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72.8 m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6DB9A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1℃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14:paraId="59FAF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55BEF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9℃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 w14:paraId="35221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9℃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14:paraId="277BE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9053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3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5124B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8℃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1F338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</w:tr>
      <w:tr w14:paraId="7E3D45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9" w:type="dxa"/>
            <w:tcBorders>
              <w:tl2br w:val="nil"/>
              <w:tr2bl w:val="nil"/>
            </w:tcBorders>
            <w:vAlign w:val="top"/>
          </w:tcPr>
          <w:p w14:paraId="467606E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Style w:val="10"/>
                <w:rFonts w:eastAsia="等线"/>
                <w:lang w:val="en-US" w:eastAsia="zh-CN" w:bidi="ar"/>
              </w:rPr>
              <w:t>Kaizhou</w:t>
            </w:r>
          </w:p>
        </w:tc>
        <w:tc>
          <w:tcPr>
            <w:tcW w:w="2584" w:type="dxa"/>
            <w:tcBorders>
              <w:tl2br w:val="nil"/>
              <w:tr2bl w:val="nil"/>
            </w:tcBorders>
            <w:vAlign w:val="center"/>
          </w:tcPr>
          <w:p w14:paraId="79791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216.5 m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17861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2℃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14:paraId="2424C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2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7E83C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1℃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 w14:paraId="1D292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1℃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14:paraId="06B46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26577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3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0B6C3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6F5B7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2℃</w:t>
            </w:r>
          </w:p>
        </w:tc>
      </w:tr>
      <w:tr w14:paraId="40EE3E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9" w:type="dxa"/>
            <w:tcBorders>
              <w:tl2br w:val="nil"/>
              <w:tr2bl w:val="nil"/>
            </w:tcBorders>
            <w:vAlign w:val="top"/>
          </w:tcPr>
          <w:p w14:paraId="0D4A32B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Style w:val="10"/>
                <w:rFonts w:eastAsia="等线"/>
                <w:lang w:val="en-US" w:eastAsia="zh-CN" w:bidi="ar"/>
              </w:rPr>
              <w:t>Nanchuan</w:t>
            </w:r>
          </w:p>
        </w:tc>
        <w:tc>
          <w:tcPr>
            <w:tcW w:w="2584" w:type="dxa"/>
            <w:tcBorders>
              <w:tl2br w:val="nil"/>
              <w:tr2bl w:val="nil"/>
            </w:tcBorders>
            <w:vAlign w:val="center"/>
          </w:tcPr>
          <w:p w14:paraId="2CDB6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698.8 m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6FBBE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9℃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14:paraId="234CB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8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11C5E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7℃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 w14:paraId="5B9EC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7℃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14:paraId="7482A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6℃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B796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2A650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7℃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2F33A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</w:tr>
      <w:tr w14:paraId="4E72BE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9" w:type="dxa"/>
            <w:tcBorders>
              <w:tl2br w:val="nil"/>
              <w:tr2bl w:val="nil"/>
            </w:tcBorders>
            <w:vAlign w:val="top"/>
          </w:tcPr>
          <w:p w14:paraId="35A323E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Style w:val="10"/>
                <w:rFonts w:eastAsia="等线"/>
                <w:lang w:val="en-US" w:eastAsia="zh-CN" w:bidi="ar"/>
              </w:rPr>
              <w:t>Pengshui</w:t>
            </w:r>
          </w:p>
        </w:tc>
        <w:tc>
          <w:tcPr>
            <w:tcW w:w="2584" w:type="dxa"/>
            <w:tcBorders>
              <w:tl2br w:val="nil"/>
              <w:tr2bl w:val="nil"/>
            </w:tcBorders>
            <w:vAlign w:val="center"/>
          </w:tcPr>
          <w:p w14:paraId="1C244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22.2 m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0C049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1℃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14:paraId="422A3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49A85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 w14:paraId="12A6C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6℃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14:paraId="26D35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7B8E0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2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526F6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F15F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1℃</w:t>
            </w:r>
          </w:p>
        </w:tc>
      </w:tr>
      <w:tr w14:paraId="0D58AC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9" w:type="dxa"/>
            <w:tcBorders>
              <w:tl2br w:val="nil"/>
              <w:tr2bl w:val="nil"/>
            </w:tcBorders>
            <w:vAlign w:val="top"/>
          </w:tcPr>
          <w:p w14:paraId="27194BC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Style w:val="10"/>
                <w:rFonts w:eastAsia="等线"/>
                <w:lang w:val="en-US" w:eastAsia="zh-CN" w:bidi="ar"/>
              </w:rPr>
              <w:t>Qiangjiang</w:t>
            </w:r>
          </w:p>
        </w:tc>
        <w:tc>
          <w:tcPr>
            <w:tcW w:w="2584" w:type="dxa"/>
            <w:tcBorders>
              <w:tl2br w:val="nil"/>
              <w:tr2bl w:val="nil"/>
            </w:tcBorders>
            <w:vAlign w:val="center"/>
          </w:tcPr>
          <w:p w14:paraId="52BCB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786.9 m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3F75E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6℃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14:paraId="2BE18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6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4B420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6℃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 w14:paraId="7B50A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3℃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14:paraId="2A0BF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6℃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6897F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8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0E275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7℃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DBA0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7℃</w:t>
            </w:r>
          </w:p>
        </w:tc>
      </w:tr>
      <w:tr w14:paraId="3C34A9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9" w:type="dxa"/>
            <w:tcBorders>
              <w:tl2br w:val="nil"/>
              <w:tr2bl w:val="nil"/>
            </w:tcBorders>
            <w:vAlign w:val="top"/>
          </w:tcPr>
          <w:p w14:paraId="145BEE9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Style w:val="10"/>
                <w:rFonts w:eastAsia="等线"/>
                <w:lang w:val="en-US" w:eastAsia="zh-CN" w:bidi="ar"/>
              </w:rPr>
              <w:t>Shapingba</w:t>
            </w:r>
          </w:p>
        </w:tc>
        <w:tc>
          <w:tcPr>
            <w:tcW w:w="2584" w:type="dxa"/>
            <w:tcBorders>
              <w:tl2br w:val="nil"/>
              <w:tr2bl w:val="nil"/>
            </w:tcBorders>
            <w:vAlign w:val="center"/>
          </w:tcPr>
          <w:p w14:paraId="45FE0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259.1 m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02C7E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2℃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14:paraId="1E7B3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2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1B561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 w14:paraId="73C2D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14:paraId="69827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1℃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BF89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4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1A0EF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9℃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69639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1℃</w:t>
            </w:r>
          </w:p>
        </w:tc>
      </w:tr>
      <w:tr w14:paraId="59EB94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9" w:type="dxa"/>
            <w:tcBorders>
              <w:tl2br w:val="nil"/>
              <w:tr2bl w:val="nil"/>
            </w:tcBorders>
            <w:vAlign w:val="top"/>
          </w:tcPr>
          <w:p w14:paraId="588B9DE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Style w:val="10"/>
                <w:rFonts w:eastAsia="等线"/>
                <w:lang w:val="en-US" w:eastAsia="zh-CN" w:bidi="ar"/>
              </w:rPr>
              <w:t>Shizhu</w:t>
            </w:r>
          </w:p>
        </w:tc>
        <w:tc>
          <w:tcPr>
            <w:tcW w:w="2584" w:type="dxa"/>
            <w:tcBorders>
              <w:tl2br w:val="nil"/>
              <w:tr2bl w:val="nil"/>
            </w:tcBorders>
            <w:vAlign w:val="center"/>
          </w:tcPr>
          <w:p w14:paraId="34E6B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632.3 m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179CB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9℃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14:paraId="7B1FD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1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31CB9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7℃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 w14:paraId="03CE0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7℃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14:paraId="7EA6C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8℃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0EA95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4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30139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7℃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F8C5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1℃</w:t>
            </w:r>
          </w:p>
        </w:tc>
      </w:tr>
      <w:tr w14:paraId="08B1F3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9" w:type="dxa"/>
            <w:tcBorders>
              <w:tl2br w:val="nil"/>
              <w:tr2bl w:val="nil"/>
            </w:tcBorders>
            <w:vAlign w:val="top"/>
          </w:tcPr>
          <w:p w14:paraId="0883575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Style w:val="10"/>
                <w:rFonts w:eastAsia="等线"/>
                <w:lang w:val="en-US" w:eastAsia="zh-CN" w:bidi="ar"/>
              </w:rPr>
              <w:t>Wulong</w:t>
            </w:r>
          </w:p>
        </w:tc>
        <w:tc>
          <w:tcPr>
            <w:tcW w:w="2584" w:type="dxa"/>
            <w:tcBorders>
              <w:tl2br w:val="nil"/>
              <w:tr2bl w:val="nil"/>
            </w:tcBorders>
            <w:vAlign w:val="center"/>
          </w:tcPr>
          <w:p w14:paraId="29D3A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6.9 m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086C3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14:paraId="048D5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9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5A9EB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9℃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 w14:paraId="0F278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8℃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14:paraId="3F20B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3579C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1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37F4F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7℃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22974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</w:tr>
      <w:tr w14:paraId="597A79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9" w:type="dxa"/>
            <w:tcBorders>
              <w:tl2br w:val="nil"/>
              <w:tr2bl w:val="nil"/>
            </w:tcBorders>
            <w:vAlign w:val="top"/>
          </w:tcPr>
          <w:p w14:paraId="0487874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Style w:val="10"/>
                <w:rFonts w:eastAsia="等线"/>
                <w:lang w:val="en-US" w:eastAsia="zh-CN" w:bidi="ar"/>
              </w:rPr>
              <w:t>Wuxi</w:t>
            </w:r>
          </w:p>
        </w:tc>
        <w:tc>
          <w:tcPr>
            <w:tcW w:w="2584" w:type="dxa"/>
            <w:tcBorders>
              <w:tl2br w:val="nil"/>
              <w:tr2bl w:val="nil"/>
            </w:tcBorders>
            <w:vAlign w:val="center"/>
          </w:tcPr>
          <w:p w14:paraId="56987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37.8 m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44EFD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14:paraId="50442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2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22966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 w14:paraId="6DCB4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9℃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14:paraId="7CB2F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1℃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4631E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4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4A89C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165AA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2℃</w:t>
            </w:r>
          </w:p>
        </w:tc>
      </w:tr>
      <w:tr w14:paraId="05B09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9" w:type="dxa"/>
            <w:tcBorders>
              <w:tl2br w:val="nil"/>
              <w:tr2bl w:val="nil"/>
            </w:tcBorders>
            <w:vAlign w:val="top"/>
          </w:tcPr>
          <w:p w14:paraId="5049B33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Style w:val="10"/>
                <w:rFonts w:eastAsia="等线"/>
                <w:lang w:val="en-US" w:eastAsia="zh-CN" w:bidi="ar"/>
              </w:rPr>
              <w:t>Youyang</w:t>
            </w:r>
          </w:p>
        </w:tc>
        <w:tc>
          <w:tcPr>
            <w:tcW w:w="2584" w:type="dxa"/>
            <w:tcBorders>
              <w:tl2br w:val="nil"/>
              <w:tr2bl w:val="nil"/>
            </w:tcBorders>
            <w:vAlign w:val="center"/>
          </w:tcPr>
          <w:p w14:paraId="4CE5B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826.5 m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49222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6℃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14:paraId="174E4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4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0A3F6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5℃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 w14:paraId="58E79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1℃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14:paraId="50BAC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4℃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1D50A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7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637CC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3℃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3AB19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7℃</w:t>
            </w:r>
          </w:p>
        </w:tc>
      </w:tr>
      <w:tr w14:paraId="33A63B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9" w:type="dxa"/>
            <w:tcBorders>
              <w:tl2br w:val="nil"/>
              <w:tr2bl w:val="nil"/>
            </w:tcBorders>
            <w:vAlign w:val="top"/>
          </w:tcPr>
          <w:p w14:paraId="767E4A7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Style w:val="10"/>
                <w:rFonts w:eastAsia="等线"/>
                <w:lang w:val="en-US" w:eastAsia="zh-CN" w:bidi="ar"/>
              </w:rPr>
              <w:t>Yunyang</w:t>
            </w:r>
          </w:p>
        </w:tc>
        <w:tc>
          <w:tcPr>
            <w:tcW w:w="2584" w:type="dxa"/>
            <w:tcBorders>
              <w:tl2br w:val="nil"/>
              <w:tr2bl w:val="nil"/>
            </w:tcBorders>
            <w:vAlign w:val="center"/>
          </w:tcPr>
          <w:p w14:paraId="71637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297.2 m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 w14:paraId="5FC85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1℃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 w14:paraId="34B58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3DF1B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1℃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 w14:paraId="48A6F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39℃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14:paraId="3F108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1℃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 w14:paraId="50D38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3℃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5DEA6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0℃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0ED44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4"/>
                <w:vertAlign w:val="baseline"/>
              </w:rPr>
            </w:pPr>
            <w:r>
              <w:rPr>
                <w:rStyle w:val="11"/>
                <w:rFonts w:eastAsia="等线"/>
                <w:sz w:val="24"/>
                <w:szCs w:val="24"/>
                <w:lang w:val="en-US" w:eastAsia="zh-CN" w:bidi="ar"/>
              </w:rPr>
              <w:t>42℃</w:t>
            </w:r>
          </w:p>
        </w:tc>
      </w:tr>
      <w:bookmarkEnd w:id="14"/>
    </w:tbl>
    <w:p w14:paraId="797D17B9"/>
    <w:p w14:paraId="1EB2B63E"/>
    <w:p w14:paraId="2F85073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10"/>
          <w:sz w:val="24"/>
          <w:szCs w:val="24"/>
          <w:highlight w:val="none"/>
          <w:u w:val="none"/>
          <w:lang w:val="en-US" w:eastAsia="zh-CN"/>
        </w:rPr>
        <w:t>Supplemental Table S4.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highlight w:val="none"/>
          <w:u w:val="none"/>
          <w:lang w:val="en-US" w:eastAsia="zh-CN"/>
        </w:rPr>
        <w:t xml:space="preserve"> The monthly maximum temperatures recorded in Chongqing in 2024.</w:t>
      </w:r>
    </w:p>
    <w:p w14:paraId="55E924D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u w:val="none"/>
          <w:lang w:val="en-US" w:eastAsia="zh-CN"/>
        </w:rPr>
      </w:pP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911"/>
        <w:gridCol w:w="914"/>
        <w:gridCol w:w="917"/>
        <w:gridCol w:w="915"/>
        <w:gridCol w:w="920"/>
        <w:gridCol w:w="912"/>
        <w:gridCol w:w="908"/>
        <w:gridCol w:w="918"/>
        <w:gridCol w:w="914"/>
        <w:gridCol w:w="913"/>
        <w:gridCol w:w="918"/>
        <w:gridCol w:w="916"/>
      </w:tblGrid>
      <w:tr w14:paraId="3DD45F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373" w:type="dxa"/>
            <w:vMerge w:val="restart"/>
            <w:vAlign w:val="center"/>
          </w:tcPr>
          <w:p w14:paraId="3B48C7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  <w:t>Locality</w:t>
            </w:r>
          </w:p>
        </w:tc>
        <w:tc>
          <w:tcPr>
            <w:tcW w:w="10976" w:type="dxa"/>
            <w:gridSpan w:val="12"/>
            <w:tcBorders>
              <w:bottom w:val="single" w:color="auto" w:sz="4" w:space="0"/>
            </w:tcBorders>
            <w:vAlign w:val="center"/>
          </w:tcPr>
          <w:p w14:paraId="3110C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lang w:val="en-US" w:eastAsia="zh-CN"/>
              </w:rPr>
              <w:t xml:space="preserve">Monthly maximum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emperatur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</w:tr>
      <w:tr w14:paraId="0CB48B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73" w:type="dxa"/>
            <w:vMerge w:val="continue"/>
            <w:tcBorders>
              <w:bottom w:val="single" w:color="auto" w:sz="4" w:space="0"/>
            </w:tcBorders>
          </w:tcPr>
          <w:p w14:paraId="05CF3B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3EF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</w:t>
            </w:r>
          </w:p>
        </w:tc>
        <w:tc>
          <w:tcPr>
            <w:tcW w:w="9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EE4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b</w:t>
            </w:r>
          </w:p>
        </w:tc>
        <w:tc>
          <w:tcPr>
            <w:tcW w:w="9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5F3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</w:t>
            </w:r>
          </w:p>
        </w:tc>
        <w:tc>
          <w:tcPr>
            <w:tcW w:w="9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018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r</w:t>
            </w:r>
          </w:p>
        </w:tc>
        <w:tc>
          <w:tcPr>
            <w:tcW w:w="9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9D3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y</w:t>
            </w:r>
          </w:p>
        </w:tc>
        <w:tc>
          <w:tcPr>
            <w:tcW w:w="9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890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9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270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l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B95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g</w:t>
            </w:r>
          </w:p>
        </w:tc>
        <w:tc>
          <w:tcPr>
            <w:tcW w:w="9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F30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</w:t>
            </w:r>
          </w:p>
        </w:tc>
        <w:tc>
          <w:tcPr>
            <w:tcW w:w="9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458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t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4B9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</w:t>
            </w:r>
          </w:p>
        </w:tc>
        <w:tc>
          <w:tcPr>
            <w:tcW w:w="9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6BA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</w:t>
            </w:r>
          </w:p>
        </w:tc>
      </w:tr>
      <w:tr w14:paraId="6D6A66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3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7C6AB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  <w:t>Chongqing</w:t>
            </w:r>
          </w:p>
        </w:tc>
        <w:tc>
          <w:tcPr>
            <w:tcW w:w="9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DE5E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  <w:r>
              <w:rPr>
                <w:rStyle w:val="11"/>
                <w:rFonts w:eastAsia="等线"/>
                <w:lang w:val="en-US" w:eastAsia="zh-CN" w:bidi="ar"/>
              </w:rPr>
              <w:t>℃</w:t>
            </w:r>
          </w:p>
        </w:tc>
        <w:tc>
          <w:tcPr>
            <w:tcW w:w="91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D538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  <w:r>
              <w:rPr>
                <w:rStyle w:val="11"/>
                <w:rFonts w:eastAsia="等线"/>
                <w:lang w:val="en-US" w:eastAsia="zh-CN" w:bidi="ar"/>
              </w:rPr>
              <w:t>℃</w:t>
            </w:r>
          </w:p>
        </w:tc>
        <w:tc>
          <w:tcPr>
            <w:tcW w:w="9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4358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  <w:r>
              <w:rPr>
                <w:rStyle w:val="11"/>
                <w:rFonts w:eastAsia="等线"/>
                <w:lang w:val="en-US" w:eastAsia="zh-CN" w:bidi="ar"/>
              </w:rPr>
              <w:t>℃</w:t>
            </w:r>
          </w:p>
        </w:tc>
        <w:tc>
          <w:tcPr>
            <w:tcW w:w="91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B48D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  <w:r>
              <w:rPr>
                <w:rStyle w:val="11"/>
                <w:rFonts w:eastAsia="等线"/>
                <w:lang w:val="en-US" w:eastAsia="zh-CN" w:bidi="ar"/>
              </w:rPr>
              <w:t>℃</w:t>
            </w:r>
          </w:p>
        </w:tc>
        <w:tc>
          <w:tcPr>
            <w:tcW w:w="9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3C1A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  <w:r>
              <w:rPr>
                <w:rStyle w:val="11"/>
                <w:rFonts w:eastAsia="等线"/>
                <w:lang w:val="en-US" w:eastAsia="zh-CN" w:bidi="ar"/>
              </w:rPr>
              <w:t>℃</w:t>
            </w:r>
          </w:p>
        </w:tc>
        <w:tc>
          <w:tcPr>
            <w:tcW w:w="91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2DFB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  <w:r>
              <w:rPr>
                <w:rStyle w:val="11"/>
                <w:rFonts w:eastAsia="等线"/>
                <w:lang w:val="en-US" w:eastAsia="zh-CN" w:bidi="ar"/>
              </w:rPr>
              <w:t>℃</w:t>
            </w:r>
          </w:p>
        </w:tc>
        <w:tc>
          <w:tcPr>
            <w:tcW w:w="90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DB58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Style w:val="11"/>
                <w:rFonts w:eastAsia="等线"/>
                <w:lang w:val="en-US" w:eastAsia="zh-CN" w:bidi="ar"/>
              </w:rPr>
              <w:t>℃</w:t>
            </w:r>
          </w:p>
        </w:tc>
        <w:tc>
          <w:tcPr>
            <w:tcW w:w="9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5C5D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  <w:r>
              <w:rPr>
                <w:rStyle w:val="11"/>
                <w:rFonts w:eastAsia="等线"/>
                <w:lang w:val="en-US" w:eastAsia="zh-CN" w:bidi="ar"/>
              </w:rPr>
              <w:t>℃</w:t>
            </w:r>
          </w:p>
        </w:tc>
        <w:tc>
          <w:tcPr>
            <w:tcW w:w="91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1816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  <w:r>
              <w:rPr>
                <w:rStyle w:val="11"/>
                <w:rFonts w:eastAsia="等线"/>
                <w:lang w:val="en-US" w:eastAsia="zh-CN" w:bidi="ar"/>
              </w:rPr>
              <w:t>℃</w:t>
            </w:r>
          </w:p>
        </w:tc>
        <w:tc>
          <w:tcPr>
            <w:tcW w:w="91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6D72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  <w:r>
              <w:rPr>
                <w:rStyle w:val="11"/>
                <w:rFonts w:eastAsia="等线"/>
                <w:lang w:val="en-US" w:eastAsia="zh-CN" w:bidi="ar"/>
              </w:rPr>
              <w:t>℃</w:t>
            </w:r>
          </w:p>
        </w:tc>
        <w:tc>
          <w:tcPr>
            <w:tcW w:w="9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8F51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  <w:r>
              <w:rPr>
                <w:rStyle w:val="11"/>
                <w:rFonts w:eastAsia="等线"/>
                <w:lang w:val="en-US" w:eastAsia="zh-CN" w:bidi="ar"/>
              </w:rPr>
              <w:t>℃</w:t>
            </w:r>
          </w:p>
        </w:tc>
        <w:tc>
          <w:tcPr>
            <w:tcW w:w="9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7287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  <w:r>
              <w:rPr>
                <w:rStyle w:val="11"/>
                <w:rFonts w:eastAsia="等线"/>
                <w:lang w:val="en-US" w:eastAsia="zh-CN" w:bidi="ar"/>
              </w:rPr>
              <w:t>℃</w:t>
            </w:r>
          </w:p>
        </w:tc>
      </w:tr>
    </w:tbl>
    <w:p w14:paraId="29C5D5BD"/>
    <w:sectPr>
      <w:footerReference r:id="rId3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5C8181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3CD7780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3CD7780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BDBF2AB"/>
    <w:multiLevelType w:val="singleLevel"/>
    <w:tmpl w:val="ABDBF2AB"/>
    <w:lvl w:ilvl="0" w:tentative="0">
      <w:start w:val="13"/>
      <w:numFmt w:val="upperLetter"/>
      <w:suff w:val="space"/>
      <w:lvlText w:val="%1."/>
      <w:lvlJc w:val="left"/>
    </w:lvl>
  </w:abstractNum>
  <w:abstractNum w:abstractNumId="1">
    <w:nsid w:val="C6FD889D"/>
    <w:multiLevelType w:val="singleLevel"/>
    <w:tmpl w:val="C6FD889D"/>
    <w:lvl w:ilvl="0" w:tentative="0">
      <w:start w:val="13"/>
      <w:numFmt w:val="upperLetter"/>
      <w:suff w:val="space"/>
      <w:lvlText w:val="%1."/>
      <w:lvlJc w:val="left"/>
    </w:lvl>
  </w:abstractNum>
  <w:abstractNum w:abstractNumId="2">
    <w:nsid w:val="CD396F50"/>
    <w:multiLevelType w:val="singleLevel"/>
    <w:tmpl w:val="CD396F50"/>
    <w:lvl w:ilvl="0" w:tentative="0">
      <w:start w:val="13"/>
      <w:numFmt w:val="upperLetter"/>
      <w:suff w:val="space"/>
      <w:lvlText w:val="%1."/>
      <w:lvlJc w:val="left"/>
    </w:lvl>
  </w:abstractNum>
  <w:abstractNum w:abstractNumId="3">
    <w:nsid w:val="35DC9F31"/>
    <w:multiLevelType w:val="singleLevel"/>
    <w:tmpl w:val="35DC9F31"/>
    <w:lvl w:ilvl="0" w:tentative="0">
      <w:start w:val="13"/>
      <w:numFmt w:val="upperLetter"/>
      <w:suff w:val="space"/>
      <w:lvlText w:val="%1."/>
      <w:lvlJc w:val="left"/>
    </w:lvl>
  </w:abstractNum>
  <w:abstractNum w:abstractNumId="4">
    <w:nsid w:val="692A7C30"/>
    <w:multiLevelType w:val="singleLevel"/>
    <w:tmpl w:val="692A7C30"/>
    <w:lvl w:ilvl="0" w:tentative="0">
      <w:start w:val="13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trackRevisions w:val="1"/>
  <w:documentProtection w:edit="readOnly"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3OGYwMThlNjVkODMwMzk2NWRkOTNjN2Q0MmIxZmIifQ=="/>
    <w:docVar w:name="KSO_WPS_MARK_KEY" w:val="57c1eb36-e6be-49c2-beb9-948937e25f79"/>
  </w:docVars>
  <w:rsids>
    <w:rsidRoot w:val="5B316CC2"/>
    <w:rsid w:val="00501EE6"/>
    <w:rsid w:val="00563274"/>
    <w:rsid w:val="00EE22F7"/>
    <w:rsid w:val="00F7625A"/>
    <w:rsid w:val="014852B3"/>
    <w:rsid w:val="01D65AC4"/>
    <w:rsid w:val="025F1977"/>
    <w:rsid w:val="02684FE7"/>
    <w:rsid w:val="027E22C9"/>
    <w:rsid w:val="027E5398"/>
    <w:rsid w:val="032B5D52"/>
    <w:rsid w:val="03381962"/>
    <w:rsid w:val="033F6241"/>
    <w:rsid w:val="035D0CB2"/>
    <w:rsid w:val="03607F42"/>
    <w:rsid w:val="03D07B84"/>
    <w:rsid w:val="03D80B70"/>
    <w:rsid w:val="03E05C76"/>
    <w:rsid w:val="03E55060"/>
    <w:rsid w:val="03F12EC7"/>
    <w:rsid w:val="04461F7D"/>
    <w:rsid w:val="04925D15"/>
    <w:rsid w:val="04A66578"/>
    <w:rsid w:val="04FA29CB"/>
    <w:rsid w:val="059B1E55"/>
    <w:rsid w:val="05B458E1"/>
    <w:rsid w:val="05FE0636"/>
    <w:rsid w:val="06366858"/>
    <w:rsid w:val="064767C4"/>
    <w:rsid w:val="06AC0092"/>
    <w:rsid w:val="07277EFF"/>
    <w:rsid w:val="07D95D21"/>
    <w:rsid w:val="082D50C8"/>
    <w:rsid w:val="08391B1B"/>
    <w:rsid w:val="08986B20"/>
    <w:rsid w:val="08AC4379"/>
    <w:rsid w:val="08AE1E9F"/>
    <w:rsid w:val="08C37D6D"/>
    <w:rsid w:val="08E81855"/>
    <w:rsid w:val="08FE250C"/>
    <w:rsid w:val="093C74AB"/>
    <w:rsid w:val="099F4840"/>
    <w:rsid w:val="09AA5655"/>
    <w:rsid w:val="09DE4A06"/>
    <w:rsid w:val="09F5206D"/>
    <w:rsid w:val="0A6A595F"/>
    <w:rsid w:val="0AA172D2"/>
    <w:rsid w:val="0AE778EA"/>
    <w:rsid w:val="0B0F3895"/>
    <w:rsid w:val="0B6727D9"/>
    <w:rsid w:val="0B916453"/>
    <w:rsid w:val="0BEB21FF"/>
    <w:rsid w:val="0CBE29D6"/>
    <w:rsid w:val="0D307327"/>
    <w:rsid w:val="0D676AC1"/>
    <w:rsid w:val="0DB461AA"/>
    <w:rsid w:val="0E5D3783"/>
    <w:rsid w:val="0E682AF0"/>
    <w:rsid w:val="0F2C6214"/>
    <w:rsid w:val="0F3B67E8"/>
    <w:rsid w:val="0F7200CA"/>
    <w:rsid w:val="0FCC4683"/>
    <w:rsid w:val="0FDC101C"/>
    <w:rsid w:val="10480E2B"/>
    <w:rsid w:val="108F6A5A"/>
    <w:rsid w:val="109063CA"/>
    <w:rsid w:val="10C27828"/>
    <w:rsid w:val="10C56B83"/>
    <w:rsid w:val="113B358D"/>
    <w:rsid w:val="118B5473"/>
    <w:rsid w:val="12207A9C"/>
    <w:rsid w:val="12A470E3"/>
    <w:rsid w:val="12F901BB"/>
    <w:rsid w:val="13477178"/>
    <w:rsid w:val="13E57956"/>
    <w:rsid w:val="13FF37F9"/>
    <w:rsid w:val="143373D4"/>
    <w:rsid w:val="14612D29"/>
    <w:rsid w:val="14EE75EB"/>
    <w:rsid w:val="15424791"/>
    <w:rsid w:val="1603491D"/>
    <w:rsid w:val="16895CFA"/>
    <w:rsid w:val="16EB2510"/>
    <w:rsid w:val="17377504"/>
    <w:rsid w:val="177249E0"/>
    <w:rsid w:val="17996410"/>
    <w:rsid w:val="17B374D2"/>
    <w:rsid w:val="1800023D"/>
    <w:rsid w:val="180715CC"/>
    <w:rsid w:val="18506ACF"/>
    <w:rsid w:val="18624A54"/>
    <w:rsid w:val="18814EDA"/>
    <w:rsid w:val="18842C1C"/>
    <w:rsid w:val="18BF43B2"/>
    <w:rsid w:val="18ED2570"/>
    <w:rsid w:val="190D0D72"/>
    <w:rsid w:val="19614D0C"/>
    <w:rsid w:val="197E141A"/>
    <w:rsid w:val="19AC41D9"/>
    <w:rsid w:val="19C92FDD"/>
    <w:rsid w:val="1A5C1747"/>
    <w:rsid w:val="1A7D59E3"/>
    <w:rsid w:val="1A8D79B5"/>
    <w:rsid w:val="1ABF1CD7"/>
    <w:rsid w:val="1B455134"/>
    <w:rsid w:val="1B683398"/>
    <w:rsid w:val="1BD47A17"/>
    <w:rsid w:val="1C0247F5"/>
    <w:rsid w:val="1CA05B4B"/>
    <w:rsid w:val="1CBF1892"/>
    <w:rsid w:val="1CDF6673"/>
    <w:rsid w:val="1CEE4B08"/>
    <w:rsid w:val="1CF77E61"/>
    <w:rsid w:val="1D036806"/>
    <w:rsid w:val="1D08083E"/>
    <w:rsid w:val="1D7A1A96"/>
    <w:rsid w:val="1D944742"/>
    <w:rsid w:val="1E2F53D8"/>
    <w:rsid w:val="1E895F8B"/>
    <w:rsid w:val="1EA27958"/>
    <w:rsid w:val="1FC361DD"/>
    <w:rsid w:val="1FCF4BD6"/>
    <w:rsid w:val="1FFB37C4"/>
    <w:rsid w:val="203C3DDD"/>
    <w:rsid w:val="204607B7"/>
    <w:rsid w:val="20523600"/>
    <w:rsid w:val="207417C9"/>
    <w:rsid w:val="208C3D0C"/>
    <w:rsid w:val="211C0AED"/>
    <w:rsid w:val="21374679"/>
    <w:rsid w:val="21470C8B"/>
    <w:rsid w:val="21D544E9"/>
    <w:rsid w:val="22145011"/>
    <w:rsid w:val="2226613B"/>
    <w:rsid w:val="22576CAC"/>
    <w:rsid w:val="22821F7B"/>
    <w:rsid w:val="22913F83"/>
    <w:rsid w:val="22AC349C"/>
    <w:rsid w:val="22B365D8"/>
    <w:rsid w:val="22DB2BCF"/>
    <w:rsid w:val="232076B9"/>
    <w:rsid w:val="233F58F3"/>
    <w:rsid w:val="236553F8"/>
    <w:rsid w:val="24480FA2"/>
    <w:rsid w:val="245C7FC9"/>
    <w:rsid w:val="249B7324"/>
    <w:rsid w:val="24AC7533"/>
    <w:rsid w:val="24B46637"/>
    <w:rsid w:val="25416D5E"/>
    <w:rsid w:val="25663A4B"/>
    <w:rsid w:val="25A46830"/>
    <w:rsid w:val="25D725DE"/>
    <w:rsid w:val="25F27417"/>
    <w:rsid w:val="261074AE"/>
    <w:rsid w:val="26121868"/>
    <w:rsid w:val="26241454"/>
    <w:rsid w:val="2641214D"/>
    <w:rsid w:val="2652435A"/>
    <w:rsid w:val="26781D34"/>
    <w:rsid w:val="26C009EF"/>
    <w:rsid w:val="272C4BAB"/>
    <w:rsid w:val="27372CCD"/>
    <w:rsid w:val="27677566"/>
    <w:rsid w:val="27AC24D1"/>
    <w:rsid w:val="27CB43C4"/>
    <w:rsid w:val="280671AA"/>
    <w:rsid w:val="287F1375"/>
    <w:rsid w:val="28927CA0"/>
    <w:rsid w:val="28B906C0"/>
    <w:rsid w:val="28FB65E3"/>
    <w:rsid w:val="29044F3B"/>
    <w:rsid w:val="296E3259"/>
    <w:rsid w:val="29A73C53"/>
    <w:rsid w:val="29CC61D1"/>
    <w:rsid w:val="29E7300B"/>
    <w:rsid w:val="2A50295E"/>
    <w:rsid w:val="2A9D0C3C"/>
    <w:rsid w:val="2ABB0720"/>
    <w:rsid w:val="2AFC6642"/>
    <w:rsid w:val="2B1A4D1A"/>
    <w:rsid w:val="2B2362C5"/>
    <w:rsid w:val="2B4114C1"/>
    <w:rsid w:val="2B54022C"/>
    <w:rsid w:val="2B7F1D05"/>
    <w:rsid w:val="2BA94A1C"/>
    <w:rsid w:val="2BBB474F"/>
    <w:rsid w:val="2BBD2276"/>
    <w:rsid w:val="2BF57C61"/>
    <w:rsid w:val="2BFA0DD4"/>
    <w:rsid w:val="2C88046E"/>
    <w:rsid w:val="2CA076C0"/>
    <w:rsid w:val="2CB83A5D"/>
    <w:rsid w:val="2CEA52EC"/>
    <w:rsid w:val="2CF9552F"/>
    <w:rsid w:val="2D6F134E"/>
    <w:rsid w:val="2D855015"/>
    <w:rsid w:val="2E062FC6"/>
    <w:rsid w:val="2E3D35E2"/>
    <w:rsid w:val="2E921798"/>
    <w:rsid w:val="2ECE617F"/>
    <w:rsid w:val="2F1E2E40"/>
    <w:rsid w:val="2F7B66D0"/>
    <w:rsid w:val="2F936731"/>
    <w:rsid w:val="2FDC6A42"/>
    <w:rsid w:val="30030473"/>
    <w:rsid w:val="305653D6"/>
    <w:rsid w:val="30696528"/>
    <w:rsid w:val="307A6987"/>
    <w:rsid w:val="3089479E"/>
    <w:rsid w:val="308B3DC1"/>
    <w:rsid w:val="30BD2B51"/>
    <w:rsid w:val="310565B6"/>
    <w:rsid w:val="310821E5"/>
    <w:rsid w:val="31101099"/>
    <w:rsid w:val="31546E3B"/>
    <w:rsid w:val="315A1DFC"/>
    <w:rsid w:val="31797C7D"/>
    <w:rsid w:val="3243230E"/>
    <w:rsid w:val="327A0EC0"/>
    <w:rsid w:val="32F02B12"/>
    <w:rsid w:val="334E7C57"/>
    <w:rsid w:val="33704071"/>
    <w:rsid w:val="33925D96"/>
    <w:rsid w:val="33C81848"/>
    <w:rsid w:val="33D15DFC"/>
    <w:rsid w:val="34012F1B"/>
    <w:rsid w:val="342F1837"/>
    <w:rsid w:val="34B92902"/>
    <w:rsid w:val="354B10F6"/>
    <w:rsid w:val="354B6B44"/>
    <w:rsid w:val="355E6877"/>
    <w:rsid w:val="3589141A"/>
    <w:rsid w:val="358931C8"/>
    <w:rsid w:val="359A0E5E"/>
    <w:rsid w:val="364032B8"/>
    <w:rsid w:val="3666655F"/>
    <w:rsid w:val="36937431"/>
    <w:rsid w:val="36B35051"/>
    <w:rsid w:val="36B822D4"/>
    <w:rsid w:val="36C73FA8"/>
    <w:rsid w:val="36FD463E"/>
    <w:rsid w:val="372E4027"/>
    <w:rsid w:val="3743204A"/>
    <w:rsid w:val="37CD1A92"/>
    <w:rsid w:val="37D42E21"/>
    <w:rsid w:val="37E56DDC"/>
    <w:rsid w:val="381A520E"/>
    <w:rsid w:val="38D97FC3"/>
    <w:rsid w:val="397C3770"/>
    <w:rsid w:val="39A8206F"/>
    <w:rsid w:val="39DF785B"/>
    <w:rsid w:val="3A045513"/>
    <w:rsid w:val="3A217314"/>
    <w:rsid w:val="3A465B2C"/>
    <w:rsid w:val="3A4F678F"/>
    <w:rsid w:val="3AE35129"/>
    <w:rsid w:val="3BE92C13"/>
    <w:rsid w:val="3BF84C04"/>
    <w:rsid w:val="3C026B24"/>
    <w:rsid w:val="3C51698C"/>
    <w:rsid w:val="3CA803D8"/>
    <w:rsid w:val="3CFE34C1"/>
    <w:rsid w:val="3D0160FE"/>
    <w:rsid w:val="3D567E34"/>
    <w:rsid w:val="3D5B18EE"/>
    <w:rsid w:val="3D602024"/>
    <w:rsid w:val="3D8D3E1A"/>
    <w:rsid w:val="3D98044D"/>
    <w:rsid w:val="3DB42DAD"/>
    <w:rsid w:val="3DD5344F"/>
    <w:rsid w:val="3E4256FA"/>
    <w:rsid w:val="3E444130"/>
    <w:rsid w:val="3EDD7A90"/>
    <w:rsid w:val="3F3D3ADB"/>
    <w:rsid w:val="3F47037C"/>
    <w:rsid w:val="3F626F64"/>
    <w:rsid w:val="3FC7326B"/>
    <w:rsid w:val="3FFA719D"/>
    <w:rsid w:val="40436D96"/>
    <w:rsid w:val="404A62E4"/>
    <w:rsid w:val="40662A84"/>
    <w:rsid w:val="40C44A5B"/>
    <w:rsid w:val="415B3FB7"/>
    <w:rsid w:val="41B76145"/>
    <w:rsid w:val="420B3E8B"/>
    <w:rsid w:val="42511B94"/>
    <w:rsid w:val="42723962"/>
    <w:rsid w:val="42B52A5A"/>
    <w:rsid w:val="42EA799C"/>
    <w:rsid w:val="42EB272F"/>
    <w:rsid w:val="42ED4D97"/>
    <w:rsid w:val="431542ED"/>
    <w:rsid w:val="43834BC1"/>
    <w:rsid w:val="43857A13"/>
    <w:rsid w:val="43D014D4"/>
    <w:rsid w:val="43EF4B3E"/>
    <w:rsid w:val="43FF1389"/>
    <w:rsid w:val="44004F9E"/>
    <w:rsid w:val="446B7765"/>
    <w:rsid w:val="449025F4"/>
    <w:rsid w:val="452847AC"/>
    <w:rsid w:val="45BB5BAE"/>
    <w:rsid w:val="465869CB"/>
    <w:rsid w:val="4729480B"/>
    <w:rsid w:val="47CA6C59"/>
    <w:rsid w:val="480A1F47"/>
    <w:rsid w:val="48663859"/>
    <w:rsid w:val="489D2DBB"/>
    <w:rsid w:val="48DA7B6B"/>
    <w:rsid w:val="48E1031B"/>
    <w:rsid w:val="49177011"/>
    <w:rsid w:val="491829E2"/>
    <w:rsid w:val="498521CD"/>
    <w:rsid w:val="49B74350"/>
    <w:rsid w:val="4A174BB1"/>
    <w:rsid w:val="4A535BF1"/>
    <w:rsid w:val="4A5F26D2"/>
    <w:rsid w:val="4A785E3D"/>
    <w:rsid w:val="4A82110E"/>
    <w:rsid w:val="4A8F1793"/>
    <w:rsid w:val="4AD351BA"/>
    <w:rsid w:val="4ADF76BB"/>
    <w:rsid w:val="4AE91E0A"/>
    <w:rsid w:val="4B045373"/>
    <w:rsid w:val="4B632FB6"/>
    <w:rsid w:val="4B771FE9"/>
    <w:rsid w:val="4BEC7B31"/>
    <w:rsid w:val="4C2B6930"/>
    <w:rsid w:val="4C2D08FA"/>
    <w:rsid w:val="4C5916EF"/>
    <w:rsid w:val="4C5E4F57"/>
    <w:rsid w:val="4CC56FD9"/>
    <w:rsid w:val="4CFE326D"/>
    <w:rsid w:val="4D1F3437"/>
    <w:rsid w:val="4D245859"/>
    <w:rsid w:val="4D4A6CA3"/>
    <w:rsid w:val="4D5F4AE3"/>
    <w:rsid w:val="4D901140"/>
    <w:rsid w:val="4DB327F1"/>
    <w:rsid w:val="4E1753BE"/>
    <w:rsid w:val="4E195013"/>
    <w:rsid w:val="4E3A0826"/>
    <w:rsid w:val="4E8F764A"/>
    <w:rsid w:val="4EA01E83"/>
    <w:rsid w:val="4ECF7701"/>
    <w:rsid w:val="4ED82D9F"/>
    <w:rsid w:val="4F0F42E7"/>
    <w:rsid w:val="4F1E784D"/>
    <w:rsid w:val="4F302BDB"/>
    <w:rsid w:val="4F3E697A"/>
    <w:rsid w:val="4F4D1357"/>
    <w:rsid w:val="4F587A3C"/>
    <w:rsid w:val="4FC60E49"/>
    <w:rsid w:val="4FD07F1A"/>
    <w:rsid w:val="501B53FB"/>
    <w:rsid w:val="503264DF"/>
    <w:rsid w:val="504A4535"/>
    <w:rsid w:val="50574197"/>
    <w:rsid w:val="50583834"/>
    <w:rsid w:val="506F6EF4"/>
    <w:rsid w:val="50D21A70"/>
    <w:rsid w:val="50D56FF2"/>
    <w:rsid w:val="51281690"/>
    <w:rsid w:val="51B947B1"/>
    <w:rsid w:val="51CC4711"/>
    <w:rsid w:val="520915F0"/>
    <w:rsid w:val="52612D59"/>
    <w:rsid w:val="52D715BF"/>
    <w:rsid w:val="53083527"/>
    <w:rsid w:val="536270DB"/>
    <w:rsid w:val="536966BB"/>
    <w:rsid w:val="53F32429"/>
    <w:rsid w:val="540F731F"/>
    <w:rsid w:val="54295E4B"/>
    <w:rsid w:val="543350B2"/>
    <w:rsid w:val="546D1A44"/>
    <w:rsid w:val="54AD082A"/>
    <w:rsid w:val="54B95354"/>
    <w:rsid w:val="54DC110F"/>
    <w:rsid w:val="550F5041"/>
    <w:rsid w:val="553D0A32"/>
    <w:rsid w:val="555869E7"/>
    <w:rsid w:val="5591749D"/>
    <w:rsid w:val="559E1D52"/>
    <w:rsid w:val="55C93441"/>
    <w:rsid w:val="55D6789D"/>
    <w:rsid w:val="561F5757"/>
    <w:rsid w:val="568E6439"/>
    <w:rsid w:val="57256D9D"/>
    <w:rsid w:val="578835C5"/>
    <w:rsid w:val="57C0267F"/>
    <w:rsid w:val="57E92FD2"/>
    <w:rsid w:val="580D6DE0"/>
    <w:rsid w:val="58113E31"/>
    <w:rsid w:val="58492617"/>
    <w:rsid w:val="58C46142"/>
    <w:rsid w:val="58C63C68"/>
    <w:rsid w:val="58F73B11"/>
    <w:rsid w:val="59637709"/>
    <w:rsid w:val="598A2EE8"/>
    <w:rsid w:val="598D6A8B"/>
    <w:rsid w:val="59DF29FE"/>
    <w:rsid w:val="59E051FD"/>
    <w:rsid w:val="5A4412E8"/>
    <w:rsid w:val="5A45605A"/>
    <w:rsid w:val="5A9B1124"/>
    <w:rsid w:val="5AB50438"/>
    <w:rsid w:val="5AC73518"/>
    <w:rsid w:val="5ADF7263"/>
    <w:rsid w:val="5AF30E29"/>
    <w:rsid w:val="5B316CC2"/>
    <w:rsid w:val="5B413A7A"/>
    <w:rsid w:val="5B84579F"/>
    <w:rsid w:val="5B915084"/>
    <w:rsid w:val="5BF3649C"/>
    <w:rsid w:val="5C650CD2"/>
    <w:rsid w:val="5C8F54EA"/>
    <w:rsid w:val="5CAF2182"/>
    <w:rsid w:val="5D4821FF"/>
    <w:rsid w:val="5DBD3FBB"/>
    <w:rsid w:val="5DE132F2"/>
    <w:rsid w:val="5E4F2952"/>
    <w:rsid w:val="5E6A5135"/>
    <w:rsid w:val="5E744166"/>
    <w:rsid w:val="5E7B72A3"/>
    <w:rsid w:val="5ED21261"/>
    <w:rsid w:val="5F2D2C93"/>
    <w:rsid w:val="5F45513D"/>
    <w:rsid w:val="5F7C3AA4"/>
    <w:rsid w:val="5FD650D9"/>
    <w:rsid w:val="600530BF"/>
    <w:rsid w:val="600C7A2E"/>
    <w:rsid w:val="60194C14"/>
    <w:rsid w:val="603F7A60"/>
    <w:rsid w:val="606E3E4D"/>
    <w:rsid w:val="60A94AB3"/>
    <w:rsid w:val="60FC10B4"/>
    <w:rsid w:val="61097C96"/>
    <w:rsid w:val="61C13B66"/>
    <w:rsid w:val="61E01E11"/>
    <w:rsid w:val="62031A89"/>
    <w:rsid w:val="62465E1A"/>
    <w:rsid w:val="62790B4D"/>
    <w:rsid w:val="62DE1002"/>
    <w:rsid w:val="63386F46"/>
    <w:rsid w:val="633A1475"/>
    <w:rsid w:val="635C3B47"/>
    <w:rsid w:val="636674F6"/>
    <w:rsid w:val="63C07692"/>
    <w:rsid w:val="644665A5"/>
    <w:rsid w:val="64504D2E"/>
    <w:rsid w:val="647F3D6D"/>
    <w:rsid w:val="6505215C"/>
    <w:rsid w:val="657824D0"/>
    <w:rsid w:val="65FD2C93"/>
    <w:rsid w:val="662B7800"/>
    <w:rsid w:val="663A356F"/>
    <w:rsid w:val="665C20B0"/>
    <w:rsid w:val="66715971"/>
    <w:rsid w:val="669C06FE"/>
    <w:rsid w:val="66AB5CC6"/>
    <w:rsid w:val="66D659BE"/>
    <w:rsid w:val="673D3C8F"/>
    <w:rsid w:val="675863D3"/>
    <w:rsid w:val="67796DED"/>
    <w:rsid w:val="67A71109"/>
    <w:rsid w:val="67F77E81"/>
    <w:rsid w:val="68664B20"/>
    <w:rsid w:val="689216C5"/>
    <w:rsid w:val="689F0032"/>
    <w:rsid w:val="68F760C0"/>
    <w:rsid w:val="694110E9"/>
    <w:rsid w:val="69B30239"/>
    <w:rsid w:val="69C2047C"/>
    <w:rsid w:val="6A6B28C1"/>
    <w:rsid w:val="6A883473"/>
    <w:rsid w:val="6AA162E3"/>
    <w:rsid w:val="6AD14E1A"/>
    <w:rsid w:val="6B39476E"/>
    <w:rsid w:val="6B767770"/>
    <w:rsid w:val="6BC229B5"/>
    <w:rsid w:val="6BD83F86"/>
    <w:rsid w:val="6BF3491C"/>
    <w:rsid w:val="6C1F12A8"/>
    <w:rsid w:val="6C3E3329"/>
    <w:rsid w:val="6CAD5E0D"/>
    <w:rsid w:val="6CC842D6"/>
    <w:rsid w:val="6CCD33BF"/>
    <w:rsid w:val="6CEC23BC"/>
    <w:rsid w:val="6D0F39D8"/>
    <w:rsid w:val="6D2F407A"/>
    <w:rsid w:val="6E547A2E"/>
    <w:rsid w:val="6E66587A"/>
    <w:rsid w:val="6E9323E7"/>
    <w:rsid w:val="6E94333E"/>
    <w:rsid w:val="6ED44ED9"/>
    <w:rsid w:val="6EE42C42"/>
    <w:rsid w:val="6F3911E0"/>
    <w:rsid w:val="6F8F2BAE"/>
    <w:rsid w:val="7060454A"/>
    <w:rsid w:val="707B1384"/>
    <w:rsid w:val="70BC3E77"/>
    <w:rsid w:val="70D70CB1"/>
    <w:rsid w:val="712E4649"/>
    <w:rsid w:val="71777BE7"/>
    <w:rsid w:val="719718A0"/>
    <w:rsid w:val="71A14E1B"/>
    <w:rsid w:val="71B52674"/>
    <w:rsid w:val="71BA406C"/>
    <w:rsid w:val="71C80469"/>
    <w:rsid w:val="71DB20DB"/>
    <w:rsid w:val="720F6228"/>
    <w:rsid w:val="72343EE1"/>
    <w:rsid w:val="723F28AD"/>
    <w:rsid w:val="72987950"/>
    <w:rsid w:val="72F07E08"/>
    <w:rsid w:val="73223D39"/>
    <w:rsid w:val="7350306B"/>
    <w:rsid w:val="73C25167"/>
    <w:rsid w:val="73DD4830"/>
    <w:rsid w:val="740556FA"/>
    <w:rsid w:val="74107F71"/>
    <w:rsid w:val="74A964C0"/>
    <w:rsid w:val="75050F2A"/>
    <w:rsid w:val="750B717B"/>
    <w:rsid w:val="75353C2E"/>
    <w:rsid w:val="755A14C0"/>
    <w:rsid w:val="757F1917"/>
    <w:rsid w:val="7592164A"/>
    <w:rsid w:val="759606DB"/>
    <w:rsid w:val="761E3652"/>
    <w:rsid w:val="76233171"/>
    <w:rsid w:val="764566BC"/>
    <w:rsid w:val="76E61C4D"/>
    <w:rsid w:val="76F5637B"/>
    <w:rsid w:val="76F93003"/>
    <w:rsid w:val="772F52F7"/>
    <w:rsid w:val="777234E1"/>
    <w:rsid w:val="7778661E"/>
    <w:rsid w:val="77A1409D"/>
    <w:rsid w:val="77FC0FFD"/>
    <w:rsid w:val="7834791E"/>
    <w:rsid w:val="783E549F"/>
    <w:rsid w:val="78972F8E"/>
    <w:rsid w:val="78A000BA"/>
    <w:rsid w:val="793D7B1F"/>
    <w:rsid w:val="79757ED7"/>
    <w:rsid w:val="799534B7"/>
    <w:rsid w:val="7A431165"/>
    <w:rsid w:val="7A647E36"/>
    <w:rsid w:val="7B222136"/>
    <w:rsid w:val="7B7F5923"/>
    <w:rsid w:val="7B875081"/>
    <w:rsid w:val="7B9D2AF7"/>
    <w:rsid w:val="7BCC0CE6"/>
    <w:rsid w:val="7BE820AF"/>
    <w:rsid w:val="7C136915"/>
    <w:rsid w:val="7C975C49"/>
    <w:rsid w:val="7CDB45ED"/>
    <w:rsid w:val="7CF36E72"/>
    <w:rsid w:val="7D0E04D7"/>
    <w:rsid w:val="7D556349"/>
    <w:rsid w:val="7D6E474B"/>
    <w:rsid w:val="7E0F5412"/>
    <w:rsid w:val="7E3E236F"/>
    <w:rsid w:val="7E7826B4"/>
    <w:rsid w:val="7F4A08A0"/>
    <w:rsid w:val="7F5160D2"/>
    <w:rsid w:val="7FA2692E"/>
    <w:rsid w:val="7FD9752A"/>
    <w:rsid w:val="7FE8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spacing w:before="100" w:beforeAutospacing="1" w:after="10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标题 1 Char"/>
    <w:link w:val="2"/>
    <w:qFormat/>
    <w:uiPriority w:val="0"/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customStyle="1" w:styleId="10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023</Words>
  <Characters>11330</Characters>
  <Lines>0</Lines>
  <Paragraphs>0</Paragraphs>
  <TotalTime>8</TotalTime>
  <ScaleCrop>false</ScaleCrop>
  <LinksUpToDate>false</LinksUpToDate>
  <CharactersWithSpaces>1207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03:43:00Z</dcterms:created>
  <dc:creator>滕艳飞</dc:creator>
  <cp:lastModifiedBy>呕个泡泡</cp:lastModifiedBy>
  <cp:lastPrinted>2025-05-22T03:50:00Z</cp:lastPrinted>
  <dcterms:modified xsi:type="dcterms:W3CDTF">2025-07-27T04:0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107F86B1484438ABB920683F59EA9FB_13</vt:lpwstr>
  </property>
  <property fmtid="{D5CDD505-2E9C-101B-9397-08002B2CF9AE}" pid="4" name="KSOTemplateDocerSaveRecord">
    <vt:lpwstr>eyJoZGlkIjoiN2VmM2MwN2I3MmNjMzhjOGU4ZTI1MmEzOTRkMDIzYWEiLCJ1c2VySWQiOiIxMTI1MDkxMDMzIn0=</vt:lpwstr>
  </property>
</Properties>
</file>